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6515A5" w14:textId="77777777" w:rsidR="00CA2D6C" w:rsidRDefault="00CA2D6C" w:rsidP="00CA2D6C">
      <w:pPr>
        <w:spacing w:after="0" w:line="360" w:lineRule="auto"/>
        <w:rPr>
          <w:rFonts w:ascii="Times New Roman" w:hAnsi="Times New Roman" w:cs="Times New Roman"/>
          <w:sz w:val="22"/>
        </w:rPr>
      </w:pPr>
    </w:p>
    <w:p w14:paraId="1DFC1ED4" w14:textId="77777777" w:rsidR="00CA2D6C" w:rsidRDefault="00CA2D6C" w:rsidP="00CA2D6C">
      <w:r>
        <w:rPr>
          <w:rFonts w:ascii="Times New Roman" w:hAnsi="Times New Roman" w:cs="Times New Roman" w:hint="eastAsia"/>
          <w:kern w:val="0"/>
          <w:sz w:val="26"/>
          <w:szCs w:val="26"/>
        </w:rPr>
        <w:t>Supplemental Table1.</w:t>
      </w:r>
      <w:r w:rsidRPr="008B6F6D">
        <w:rPr>
          <w:rFonts w:ascii="Times New Roman" w:hAnsi="Times New Roman" w:cs="Times New Roman" w:hint="eastAsia"/>
          <w:kern w:val="0"/>
          <w:sz w:val="26"/>
          <w:szCs w:val="26"/>
        </w:rPr>
        <w:t xml:space="preserve">Characteristic of </w:t>
      </w:r>
      <w:r>
        <w:rPr>
          <w:rFonts w:ascii="Times New Roman" w:hAnsi="Times New Roman" w:cs="Times New Roman"/>
          <w:kern w:val="0"/>
          <w:sz w:val="26"/>
          <w:szCs w:val="26"/>
        </w:rPr>
        <w:t>stage II and III patie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</w:tblGrid>
      <w:tr w:rsidR="00CA2D6C" w:rsidRPr="00C36455" w14:paraId="12E66AA6" w14:textId="77777777" w:rsidTr="003B7883">
        <w:trPr>
          <w:trHeight w:hRule="exact" w:val="681"/>
        </w:trPr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6C377438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26727F72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SHMT2</w:t>
            </w:r>
            <w:r w:rsidR="00767F37" w:rsidRPr="00C3645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36455">
              <w:rPr>
                <w:rFonts w:ascii="Times New Roman" w:hAnsi="Times New Roman" w:cs="Times New Roman"/>
                <w:sz w:val="22"/>
              </w:rPr>
              <w:t>low</w:t>
            </w:r>
            <w:r w:rsidRPr="00C36455">
              <w:rPr>
                <w:rFonts w:ascii="Times New Roman" w:hAnsi="Times New Roman" w:cs="Times New Roman"/>
                <w:sz w:val="22"/>
              </w:rPr>
              <w:t>（</w:t>
            </w:r>
            <w:r w:rsidRPr="00C36455">
              <w:rPr>
                <w:rFonts w:ascii="Times New Roman" w:hAnsi="Times New Roman" w:cs="Times New Roman"/>
                <w:sz w:val="22"/>
              </w:rPr>
              <w:t>n=164</w:t>
            </w:r>
            <w:r w:rsidRPr="00C36455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118FF449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SHMT2</w:t>
            </w:r>
            <w:r w:rsidR="00767F37" w:rsidRPr="00C3645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36455">
              <w:rPr>
                <w:rFonts w:ascii="Times New Roman" w:hAnsi="Times New Roman" w:cs="Times New Roman"/>
                <w:sz w:val="22"/>
              </w:rPr>
              <w:t>high</w:t>
            </w:r>
            <w:r w:rsidRPr="00C36455">
              <w:rPr>
                <w:rFonts w:ascii="Times New Roman" w:hAnsi="Times New Roman" w:cs="Times New Roman"/>
                <w:sz w:val="22"/>
              </w:rPr>
              <w:t>（</w:t>
            </w:r>
            <w:r w:rsidRPr="00C36455">
              <w:rPr>
                <w:rFonts w:ascii="Times New Roman" w:hAnsi="Times New Roman" w:cs="Times New Roman"/>
                <w:sz w:val="22"/>
              </w:rPr>
              <w:t>n=214</w:t>
            </w:r>
            <w:r w:rsidRPr="00C36455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5A9B4D04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CA2D6C" w:rsidRPr="00C36455" w14:paraId="01658A80" w14:textId="77777777" w:rsidTr="003B7883">
        <w:trPr>
          <w:trHeight w:hRule="exact" w:val="397"/>
        </w:trPr>
        <w:tc>
          <w:tcPr>
            <w:tcW w:w="1658" w:type="dxa"/>
            <w:tcBorders>
              <w:top w:val="single" w:sz="4" w:space="0" w:color="auto"/>
            </w:tcBorders>
          </w:tcPr>
          <w:p w14:paraId="2C960DC4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139AD92B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368A0C9B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691262CF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0.095</w:t>
            </w:r>
          </w:p>
        </w:tc>
      </w:tr>
      <w:tr w:rsidR="00CA2D6C" w:rsidRPr="00C36455" w14:paraId="00492E9F" w14:textId="77777777" w:rsidTr="003B7883">
        <w:trPr>
          <w:trHeight w:hRule="exact" w:val="397"/>
        </w:trPr>
        <w:tc>
          <w:tcPr>
            <w:tcW w:w="1658" w:type="dxa"/>
          </w:tcPr>
          <w:p w14:paraId="2F7F082C" w14:textId="77777777" w:rsidR="00CA2D6C" w:rsidRPr="00C36455" w:rsidRDefault="00CA2D6C" w:rsidP="003B788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≤65</w:t>
            </w:r>
          </w:p>
        </w:tc>
        <w:tc>
          <w:tcPr>
            <w:tcW w:w="1658" w:type="dxa"/>
          </w:tcPr>
          <w:p w14:paraId="37695840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80 (48.8)</w:t>
            </w:r>
          </w:p>
        </w:tc>
        <w:tc>
          <w:tcPr>
            <w:tcW w:w="1658" w:type="dxa"/>
          </w:tcPr>
          <w:p w14:paraId="5F6B738A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86 (40.2)</w:t>
            </w:r>
          </w:p>
        </w:tc>
        <w:tc>
          <w:tcPr>
            <w:tcW w:w="1658" w:type="dxa"/>
          </w:tcPr>
          <w:p w14:paraId="383C6706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A2D6C" w:rsidRPr="00C36455" w14:paraId="0B846885" w14:textId="77777777" w:rsidTr="003B7883">
        <w:trPr>
          <w:trHeight w:hRule="exact" w:val="397"/>
        </w:trPr>
        <w:tc>
          <w:tcPr>
            <w:tcW w:w="1658" w:type="dxa"/>
          </w:tcPr>
          <w:p w14:paraId="128E2A49" w14:textId="77777777" w:rsidR="00CA2D6C" w:rsidRPr="00C36455" w:rsidRDefault="00CA2D6C" w:rsidP="003B788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＞</w:t>
            </w:r>
            <w:r w:rsidRPr="00C36455">
              <w:rPr>
                <w:rFonts w:ascii="Times New Roman" w:hAnsi="Times New Roman" w:cs="Times New Roman"/>
                <w:sz w:val="22"/>
              </w:rPr>
              <w:t>65</w:t>
            </w:r>
          </w:p>
        </w:tc>
        <w:tc>
          <w:tcPr>
            <w:tcW w:w="1658" w:type="dxa"/>
          </w:tcPr>
          <w:p w14:paraId="72F8DF8D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84 (51.2)</w:t>
            </w:r>
          </w:p>
        </w:tc>
        <w:tc>
          <w:tcPr>
            <w:tcW w:w="1658" w:type="dxa"/>
          </w:tcPr>
          <w:p w14:paraId="50A512CC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128 (59.8)</w:t>
            </w:r>
          </w:p>
        </w:tc>
        <w:tc>
          <w:tcPr>
            <w:tcW w:w="1658" w:type="dxa"/>
          </w:tcPr>
          <w:p w14:paraId="67CF01C9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A2D6C" w:rsidRPr="00C36455" w14:paraId="3578E92A" w14:textId="77777777" w:rsidTr="003B7883">
        <w:trPr>
          <w:trHeight w:hRule="exact" w:val="397"/>
        </w:trPr>
        <w:tc>
          <w:tcPr>
            <w:tcW w:w="1658" w:type="dxa"/>
          </w:tcPr>
          <w:p w14:paraId="71AA6A64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Gender</w:t>
            </w:r>
          </w:p>
        </w:tc>
        <w:tc>
          <w:tcPr>
            <w:tcW w:w="1658" w:type="dxa"/>
          </w:tcPr>
          <w:p w14:paraId="31C06162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8" w:type="dxa"/>
          </w:tcPr>
          <w:p w14:paraId="3C64CB89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8" w:type="dxa"/>
          </w:tcPr>
          <w:p w14:paraId="01E125EF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0.391</w:t>
            </w:r>
          </w:p>
        </w:tc>
      </w:tr>
      <w:tr w:rsidR="00CA2D6C" w:rsidRPr="00C36455" w14:paraId="7A2C4479" w14:textId="77777777" w:rsidTr="003B7883">
        <w:trPr>
          <w:trHeight w:hRule="exact" w:val="397"/>
        </w:trPr>
        <w:tc>
          <w:tcPr>
            <w:tcW w:w="1658" w:type="dxa"/>
          </w:tcPr>
          <w:p w14:paraId="7A95B198" w14:textId="77777777" w:rsidR="00CA2D6C" w:rsidRPr="00C36455" w:rsidRDefault="00CA2D6C" w:rsidP="003B788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658" w:type="dxa"/>
          </w:tcPr>
          <w:p w14:paraId="5BCB140C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77 (47.0)</w:t>
            </w:r>
          </w:p>
        </w:tc>
        <w:tc>
          <w:tcPr>
            <w:tcW w:w="1658" w:type="dxa"/>
          </w:tcPr>
          <w:p w14:paraId="18CCE5B5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110 (51.4)</w:t>
            </w:r>
          </w:p>
        </w:tc>
        <w:tc>
          <w:tcPr>
            <w:tcW w:w="1658" w:type="dxa"/>
          </w:tcPr>
          <w:p w14:paraId="0794FFF6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A2D6C" w:rsidRPr="00C36455" w14:paraId="4BDE5905" w14:textId="77777777" w:rsidTr="003B7883">
        <w:trPr>
          <w:trHeight w:hRule="exact" w:val="397"/>
        </w:trPr>
        <w:tc>
          <w:tcPr>
            <w:tcW w:w="1658" w:type="dxa"/>
          </w:tcPr>
          <w:p w14:paraId="0F4BDA6F" w14:textId="77777777" w:rsidR="00CA2D6C" w:rsidRPr="00C36455" w:rsidRDefault="00CA2D6C" w:rsidP="003B788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658" w:type="dxa"/>
          </w:tcPr>
          <w:p w14:paraId="6C078D31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87 (53.0)</w:t>
            </w:r>
          </w:p>
        </w:tc>
        <w:tc>
          <w:tcPr>
            <w:tcW w:w="1658" w:type="dxa"/>
          </w:tcPr>
          <w:p w14:paraId="78C08BD4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104 (48.6)</w:t>
            </w:r>
          </w:p>
        </w:tc>
        <w:tc>
          <w:tcPr>
            <w:tcW w:w="1658" w:type="dxa"/>
          </w:tcPr>
          <w:p w14:paraId="0DC14E1D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A2D6C" w:rsidRPr="00C36455" w14:paraId="5B518915" w14:textId="77777777" w:rsidTr="003B7883">
        <w:trPr>
          <w:trHeight w:hRule="exact" w:val="397"/>
        </w:trPr>
        <w:tc>
          <w:tcPr>
            <w:tcW w:w="1658" w:type="dxa"/>
          </w:tcPr>
          <w:p w14:paraId="2C09EE48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Location</w:t>
            </w:r>
          </w:p>
        </w:tc>
        <w:tc>
          <w:tcPr>
            <w:tcW w:w="1658" w:type="dxa"/>
          </w:tcPr>
          <w:p w14:paraId="1407155A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8" w:type="dxa"/>
          </w:tcPr>
          <w:p w14:paraId="6ECAE553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8" w:type="dxa"/>
          </w:tcPr>
          <w:p w14:paraId="78CC93DD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＜</w:t>
            </w:r>
            <w:r w:rsidRPr="00C36455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CA2D6C" w:rsidRPr="00C36455" w14:paraId="57A2987A" w14:textId="77777777" w:rsidTr="003B7883">
        <w:trPr>
          <w:trHeight w:hRule="exact" w:val="397"/>
        </w:trPr>
        <w:tc>
          <w:tcPr>
            <w:tcW w:w="1658" w:type="dxa"/>
          </w:tcPr>
          <w:p w14:paraId="6204D7F3" w14:textId="77777777" w:rsidR="00CA2D6C" w:rsidRPr="00C36455" w:rsidRDefault="00CA2D6C" w:rsidP="003B788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 xml:space="preserve"> Right</w:t>
            </w:r>
          </w:p>
        </w:tc>
        <w:tc>
          <w:tcPr>
            <w:tcW w:w="1658" w:type="dxa"/>
          </w:tcPr>
          <w:p w14:paraId="6EDD5FA3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37 (22.6)</w:t>
            </w:r>
          </w:p>
        </w:tc>
        <w:tc>
          <w:tcPr>
            <w:tcW w:w="1658" w:type="dxa"/>
          </w:tcPr>
          <w:p w14:paraId="3DAAF2AA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82 (38.3)</w:t>
            </w:r>
          </w:p>
        </w:tc>
        <w:tc>
          <w:tcPr>
            <w:tcW w:w="1658" w:type="dxa"/>
          </w:tcPr>
          <w:p w14:paraId="622C46BC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A2D6C" w:rsidRPr="00C36455" w14:paraId="4891EF08" w14:textId="77777777" w:rsidTr="003B7883">
        <w:trPr>
          <w:trHeight w:hRule="exact" w:val="397"/>
        </w:trPr>
        <w:tc>
          <w:tcPr>
            <w:tcW w:w="1658" w:type="dxa"/>
          </w:tcPr>
          <w:p w14:paraId="13C055AB" w14:textId="77777777" w:rsidR="00CA2D6C" w:rsidRPr="00C36455" w:rsidRDefault="00CA2D6C" w:rsidP="003B788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Left</w:t>
            </w:r>
          </w:p>
        </w:tc>
        <w:tc>
          <w:tcPr>
            <w:tcW w:w="1658" w:type="dxa"/>
          </w:tcPr>
          <w:p w14:paraId="54A33053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61 (37.2)</w:t>
            </w:r>
          </w:p>
        </w:tc>
        <w:tc>
          <w:tcPr>
            <w:tcW w:w="1658" w:type="dxa"/>
          </w:tcPr>
          <w:p w14:paraId="1381CAA1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62 (29)</w:t>
            </w:r>
          </w:p>
        </w:tc>
        <w:tc>
          <w:tcPr>
            <w:tcW w:w="1658" w:type="dxa"/>
          </w:tcPr>
          <w:p w14:paraId="75473A3B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A2D6C" w:rsidRPr="00C36455" w14:paraId="47329D8A" w14:textId="77777777" w:rsidTr="003B7883">
        <w:trPr>
          <w:trHeight w:hRule="exact" w:val="397"/>
        </w:trPr>
        <w:tc>
          <w:tcPr>
            <w:tcW w:w="1658" w:type="dxa"/>
          </w:tcPr>
          <w:p w14:paraId="218BDAA7" w14:textId="77777777" w:rsidR="00CA2D6C" w:rsidRPr="00C36455" w:rsidRDefault="00CA2D6C" w:rsidP="003B788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Rectum</w:t>
            </w:r>
          </w:p>
        </w:tc>
        <w:tc>
          <w:tcPr>
            <w:tcW w:w="1658" w:type="dxa"/>
          </w:tcPr>
          <w:p w14:paraId="0D4FFCDB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66 (40.2)</w:t>
            </w:r>
          </w:p>
        </w:tc>
        <w:tc>
          <w:tcPr>
            <w:tcW w:w="1658" w:type="dxa"/>
          </w:tcPr>
          <w:p w14:paraId="50A41C46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70 (32.7)</w:t>
            </w:r>
          </w:p>
        </w:tc>
        <w:tc>
          <w:tcPr>
            <w:tcW w:w="1658" w:type="dxa"/>
          </w:tcPr>
          <w:p w14:paraId="42DD848B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A2D6C" w:rsidRPr="00C36455" w14:paraId="779D167F" w14:textId="77777777" w:rsidTr="003B7883">
        <w:trPr>
          <w:trHeight w:hRule="exact" w:val="397"/>
        </w:trPr>
        <w:tc>
          <w:tcPr>
            <w:tcW w:w="1658" w:type="dxa"/>
          </w:tcPr>
          <w:p w14:paraId="7BD29730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Grade</w:t>
            </w:r>
          </w:p>
        </w:tc>
        <w:tc>
          <w:tcPr>
            <w:tcW w:w="1658" w:type="dxa"/>
          </w:tcPr>
          <w:p w14:paraId="58FF0765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8" w:type="dxa"/>
          </w:tcPr>
          <w:p w14:paraId="4ACB8A61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8" w:type="dxa"/>
          </w:tcPr>
          <w:p w14:paraId="7D887929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0.409</w:t>
            </w:r>
          </w:p>
        </w:tc>
      </w:tr>
      <w:tr w:rsidR="00CA2D6C" w:rsidRPr="00C36455" w14:paraId="05B61637" w14:textId="77777777" w:rsidTr="003B7883">
        <w:trPr>
          <w:trHeight w:hRule="exact" w:val="397"/>
        </w:trPr>
        <w:tc>
          <w:tcPr>
            <w:tcW w:w="1658" w:type="dxa"/>
          </w:tcPr>
          <w:p w14:paraId="60750909" w14:textId="77777777" w:rsidR="00CA2D6C" w:rsidRPr="00C36455" w:rsidRDefault="00CA2D6C" w:rsidP="003B788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I</w:t>
            </w:r>
          </w:p>
        </w:tc>
        <w:tc>
          <w:tcPr>
            <w:tcW w:w="1658" w:type="dxa"/>
          </w:tcPr>
          <w:p w14:paraId="04E884B3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37 (22.6)</w:t>
            </w:r>
          </w:p>
        </w:tc>
        <w:tc>
          <w:tcPr>
            <w:tcW w:w="1658" w:type="dxa"/>
          </w:tcPr>
          <w:p w14:paraId="6737861D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38 (17.8)</w:t>
            </w:r>
          </w:p>
        </w:tc>
        <w:tc>
          <w:tcPr>
            <w:tcW w:w="1658" w:type="dxa"/>
          </w:tcPr>
          <w:p w14:paraId="5821047D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A2D6C" w:rsidRPr="00C36455" w14:paraId="4C48BC12" w14:textId="77777777" w:rsidTr="003B7883">
        <w:trPr>
          <w:trHeight w:hRule="exact" w:val="397"/>
        </w:trPr>
        <w:tc>
          <w:tcPr>
            <w:tcW w:w="1658" w:type="dxa"/>
          </w:tcPr>
          <w:p w14:paraId="357EF78D" w14:textId="77777777" w:rsidR="00CA2D6C" w:rsidRPr="00C36455" w:rsidRDefault="00CA2D6C" w:rsidP="003B788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II</w:t>
            </w:r>
          </w:p>
        </w:tc>
        <w:tc>
          <w:tcPr>
            <w:tcW w:w="1658" w:type="dxa"/>
          </w:tcPr>
          <w:p w14:paraId="62EB9F35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100 (61.0)</w:t>
            </w:r>
          </w:p>
        </w:tc>
        <w:tc>
          <w:tcPr>
            <w:tcW w:w="1658" w:type="dxa"/>
          </w:tcPr>
          <w:p w14:paraId="04479CEF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144 (67.3)</w:t>
            </w:r>
          </w:p>
        </w:tc>
        <w:tc>
          <w:tcPr>
            <w:tcW w:w="1658" w:type="dxa"/>
          </w:tcPr>
          <w:p w14:paraId="4A5C26C9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A2D6C" w:rsidRPr="00C36455" w14:paraId="3AC7FC26" w14:textId="77777777" w:rsidTr="003B7883">
        <w:trPr>
          <w:trHeight w:hRule="exact" w:val="397"/>
        </w:trPr>
        <w:tc>
          <w:tcPr>
            <w:tcW w:w="1658" w:type="dxa"/>
          </w:tcPr>
          <w:p w14:paraId="1D63CA38" w14:textId="77777777" w:rsidR="00CA2D6C" w:rsidRPr="00C36455" w:rsidRDefault="00CA2D6C" w:rsidP="0004706A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 xml:space="preserve">        </w:t>
            </w:r>
            <w:r w:rsidR="0004706A" w:rsidRPr="00C36455">
              <w:rPr>
                <w:rFonts w:ascii="Times New Roman" w:hAnsi="Times New Roman" w:cs="Times New Roman"/>
                <w:sz w:val="22"/>
              </w:rPr>
              <w:t xml:space="preserve">   </w:t>
            </w:r>
            <w:r w:rsidRPr="00C36455">
              <w:rPr>
                <w:rFonts w:ascii="Times New Roman" w:hAnsi="Times New Roman" w:cs="Times New Roman"/>
                <w:sz w:val="22"/>
              </w:rPr>
              <w:t>III</w:t>
            </w:r>
          </w:p>
        </w:tc>
        <w:tc>
          <w:tcPr>
            <w:tcW w:w="1658" w:type="dxa"/>
          </w:tcPr>
          <w:p w14:paraId="18518B5B" w14:textId="77777777" w:rsidR="00CA2D6C" w:rsidRPr="00C36455" w:rsidRDefault="00CA2D6C" w:rsidP="0004706A">
            <w:pPr>
              <w:ind w:right="440"/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27 (16.5)</w:t>
            </w:r>
          </w:p>
        </w:tc>
        <w:tc>
          <w:tcPr>
            <w:tcW w:w="1658" w:type="dxa"/>
          </w:tcPr>
          <w:p w14:paraId="0B5BE0B4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32 (15.0)</w:t>
            </w:r>
          </w:p>
        </w:tc>
        <w:tc>
          <w:tcPr>
            <w:tcW w:w="1658" w:type="dxa"/>
          </w:tcPr>
          <w:p w14:paraId="5EC8072C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A2D6C" w:rsidRPr="00C36455" w14:paraId="04FDB532" w14:textId="77777777" w:rsidTr="003B7883">
        <w:trPr>
          <w:trHeight w:hRule="exact" w:val="397"/>
        </w:trPr>
        <w:tc>
          <w:tcPr>
            <w:tcW w:w="1658" w:type="dxa"/>
          </w:tcPr>
          <w:p w14:paraId="25211D7D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36455">
              <w:rPr>
                <w:rFonts w:ascii="Times New Roman" w:hAnsi="Times New Roman" w:cs="Times New Roman"/>
                <w:sz w:val="22"/>
              </w:rPr>
              <w:t>Tumour</w:t>
            </w:r>
            <w:proofErr w:type="spellEnd"/>
            <w:r w:rsidRPr="00C36455">
              <w:rPr>
                <w:rFonts w:ascii="Times New Roman" w:hAnsi="Times New Roman" w:cs="Times New Roman"/>
                <w:sz w:val="22"/>
              </w:rPr>
              <w:t xml:space="preserve"> size</w:t>
            </w:r>
          </w:p>
        </w:tc>
        <w:tc>
          <w:tcPr>
            <w:tcW w:w="1658" w:type="dxa"/>
          </w:tcPr>
          <w:p w14:paraId="02751C88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8" w:type="dxa"/>
          </w:tcPr>
          <w:p w14:paraId="61D431E5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8" w:type="dxa"/>
          </w:tcPr>
          <w:p w14:paraId="248B09A5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0.709</w:t>
            </w:r>
          </w:p>
        </w:tc>
      </w:tr>
      <w:tr w:rsidR="00CA2D6C" w:rsidRPr="00C36455" w14:paraId="31C2619A" w14:textId="77777777" w:rsidTr="003B7883">
        <w:trPr>
          <w:trHeight w:hRule="exact" w:val="397"/>
        </w:trPr>
        <w:tc>
          <w:tcPr>
            <w:tcW w:w="1658" w:type="dxa"/>
          </w:tcPr>
          <w:p w14:paraId="141CDFC3" w14:textId="77777777" w:rsidR="00CA2D6C" w:rsidRPr="00C36455" w:rsidRDefault="00CA2D6C" w:rsidP="003B788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＜</w:t>
            </w:r>
            <w:r w:rsidRPr="00C36455">
              <w:rPr>
                <w:rFonts w:ascii="Times New Roman" w:hAnsi="Times New Roman" w:cs="Times New Roman"/>
                <w:sz w:val="22"/>
              </w:rPr>
              <w:t>5cm</w:t>
            </w:r>
          </w:p>
        </w:tc>
        <w:tc>
          <w:tcPr>
            <w:tcW w:w="1658" w:type="dxa"/>
          </w:tcPr>
          <w:p w14:paraId="32C0EFD7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89 (54.3)</w:t>
            </w:r>
          </w:p>
        </w:tc>
        <w:tc>
          <w:tcPr>
            <w:tcW w:w="1658" w:type="dxa"/>
          </w:tcPr>
          <w:p w14:paraId="2EBDE732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112</w:t>
            </w:r>
            <w:r w:rsidRPr="00C36455">
              <w:rPr>
                <w:rFonts w:ascii="Times New Roman" w:hAnsi="Times New Roman" w:cs="Times New Roman"/>
                <w:sz w:val="22"/>
              </w:rPr>
              <w:t>（</w:t>
            </w:r>
            <w:r w:rsidRPr="00C36455">
              <w:rPr>
                <w:rFonts w:ascii="Times New Roman" w:hAnsi="Times New Roman" w:cs="Times New Roman"/>
                <w:sz w:val="22"/>
              </w:rPr>
              <w:t>52.3</w:t>
            </w:r>
            <w:r w:rsidRPr="00C36455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658" w:type="dxa"/>
          </w:tcPr>
          <w:p w14:paraId="465B25B5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A2D6C" w:rsidRPr="00C36455" w14:paraId="5000E6F3" w14:textId="77777777" w:rsidTr="003B7883">
        <w:trPr>
          <w:trHeight w:hRule="exact" w:val="397"/>
        </w:trPr>
        <w:tc>
          <w:tcPr>
            <w:tcW w:w="1658" w:type="dxa"/>
          </w:tcPr>
          <w:p w14:paraId="09272A6A" w14:textId="77777777" w:rsidR="00CA2D6C" w:rsidRPr="00C36455" w:rsidRDefault="00CA2D6C" w:rsidP="003B788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≥5cm</w:t>
            </w:r>
          </w:p>
        </w:tc>
        <w:tc>
          <w:tcPr>
            <w:tcW w:w="1658" w:type="dxa"/>
          </w:tcPr>
          <w:p w14:paraId="3E92D357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75 (45.7)</w:t>
            </w:r>
          </w:p>
        </w:tc>
        <w:tc>
          <w:tcPr>
            <w:tcW w:w="1658" w:type="dxa"/>
          </w:tcPr>
          <w:p w14:paraId="21C2783D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102</w:t>
            </w:r>
            <w:r w:rsidRPr="00C36455">
              <w:rPr>
                <w:rFonts w:ascii="Times New Roman" w:hAnsi="Times New Roman" w:cs="Times New Roman"/>
                <w:sz w:val="22"/>
              </w:rPr>
              <w:t>（</w:t>
            </w:r>
            <w:r w:rsidRPr="00C36455">
              <w:rPr>
                <w:rFonts w:ascii="Times New Roman" w:hAnsi="Times New Roman" w:cs="Times New Roman"/>
                <w:sz w:val="22"/>
              </w:rPr>
              <w:t>47.7</w:t>
            </w:r>
            <w:r w:rsidRPr="00C36455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658" w:type="dxa"/>
          </w:tcPr>
          <w:p w14:paraId="3C8B8883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A2D6C" w:rsidRPr="00C36455" w14:paraId="62BD9271" w14:textId="77777777" w:rsidTr="003B7883">
        <w:trPr>
          <w:trHeight w:hRule="exact" w:val="397"/>
        </w:trPr>
        <w:tc>
          <w:tcPr>
            <w:tcW w:w="1658" w:type="dxa"/>
          </w:tcPr>
          <w:p w14:paraId="4DA8DE8E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 xml:space="preserve">Stage </w:t>
            </w:r>
          </w:p>
        </w:tc>
        <w:tc>
          <w:tcPr>
            <w:tcW w:w="1658" w:type="dxa"/>
          </w:tcPr>
          <w:p w14:paraId="626EC51A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8" w:type="dxa"/>
          </w:tcPr>
          <w:p w14:paraId="4E8C5647" w14:textId="77777777" w:rsidR="00CA2D6C" w:rsidRPr="00C36455" w:rsidRDefault="00CA2D6C" w:rsidP="003B788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8" w:type="dxa"/>
          </w:tcPr>
          <w:p w14:paraId="78D6C7D8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0.990</w:t>
            </w:r>
          </w:p>
        </w:tc>
      </w:tr>
      <w:tr w:rsidR="00CA2D6C" w:rsidRPr="00C36455" w14:paraId="69402B9C" w14:textId="77777777" w:rsidTr="003B7883">
        <w:trPr>
          <w:trHeight w:hRule="exact" w:val="397"/>
        </w:trPr>
        <w:tc>
          <w:tcPr>
            <w:tcW w:w="1658" w:type="dxa"/>
          </w:tcPr>
          <w:p w14:paraId="1DA7E553" w14:textId="77777777" w:rsidR="00CA2D6C" w:rsidRPr="00C36455" w:rsidRDefault="00CA2D6C" w:rsidP="003B788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II</w:t>
            </w:r>
          </w:p>
        </w:tc>
        <w:tc>
          <w:tcPr>
            <w:tcW w:w="1658" w:type="dxa"/>
          </w:tcPr>
          <w:p w14:paraId="4D1566AF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89 (54.3)</w:t>
            </w:r>
          </w:p>
        </w:tc>
        <w:tc>
          <w:tcPr>
            <w:tcW w:w="1658" w:type="dxa"/>
          </w:tcPr>
          <w:p w14:paraId="491136FE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116</w:t>
            </w:r>
            <w:r w:rsidRPr="00C36455">
              <w:rPr>
                <w:rFonts w:ascii="Times New Roman" w:hAnsi="Times New Roman" w:cs="Times New Roman"/>
                <w:sz w:val="22"/>
              </w:rPr>
              <w:t>（</w:t>
            </w:r>
            <w:r w:rsidRPr="00C36455">
              <w:rPr>
                <w:rFonts w:ascii="Times New Roman" w:hAnsi="Times New Roman" w:cs="Times New Roman"/>
                <w:sz w:val="22"/>
              </w:rPr>
              <w:t>54.2</w:t>
            </w:r>
            <w:r w:rsidRPr="00C36455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658" w:type="dxa"/>
          </w:tcPr>
          <w:p w14:paraId="34778BEF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A2D6C" w:rsidRPr="00C36455" w14:paraId="424FEAB2" w14:textId="77777777" w:rsidTr="003B7883">
        <w:trPr>
          <w:trHeight w:hRule="exact" w:val="397"/>
        </w:trPr>
        <w:tc>
          <w:tcPr>
            <w:tcW w:w="1658" w:type="dxa"/>
          </w:tcPr>
          <w:p w14:paraId="5DD5ED11" w14:textId="77777777" w:rsidR="00CA2D6C" w:rsidRPr="00C36455" w:rsidRDefault="00CA2D6C" w:rsidP="003B788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III</w:t>
            </w:r>
          </w:p>
        </w:tc>
        <w:tc>
          <w:tcPr>
            <w:tcW w:w="1658" w:type="dxa"/>
          </w:tcPr>
          <w:p w14:paraId="72F48681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75 (45.7)</w:t>
            </w:r>
          </w:p>
        </w:tc>
        <w:tc>
          <w:tcPr>
            <w:tcW w:w="1658" w:type="dxa"/>
          </w:tcPr>
          <w:p w14:paraId="29D90132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98</w:t>
            </w:r>
            <w:r w:rsidRPr="00C36455">
              <w:rPr>
                <w:rFonts w:ascii="Times New Roman" w:hAnsi="Times New Roman" w:cs="Times New Roman"/>
                <w:sz w:val="22"/>
              </w:rPr>
              <w:t>（</w:t>
            </w:r>
            <w:r w:rsidRPr="00C36455">
              <w:rPr>
                <w:rFonts w:ascii="Times New Roman" w:hAnsi="Times New Roman" w:cs="Times New Roman"/>
                <w:sz w:val="22"/>
              </w:rPr>
              <w:t>45.8</w:t>
            </w:r>
            <w:r w:rsidRPr="00C36455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658" w:type="dxa"/>
          </w:tcPr>
          <w:p w14:paraId="050F983C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A2D6C" w:rsidRPr="00C36455" w14:paraId="23D429E8" w14:textId="77777777" w:rsidTr="003B7883">
        <w:trPr>
          <w:trHeight w:hRule="exact" w:val="397"/>
        </w:trPr>
        <w:tc>
          <w:tcPr>
            <w:tcW w:w="1658" w:type="dxa"/>
          </w:tcPr>
          <w:p w14:paraId="0EEB91A6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Chemo</w:t>
            </w:r>
          </w:p>
        </w:tc>
        <w:tc>
          <w:tcPr>
            <w:tcW w:w="1658" w:type="dxa"/>
          </w:tcPr>
          <w:p w14:paraId="7E3F3EC1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8" w:type="dxa"/>
          </w:tcPr>
          <w:p w14:paraId="5B576DD2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8" w:type="dxa"/>
          </w:tcPr>
          <w:p w14:paraId="441CE6EF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0.930</w:t>
            </w:r>
          </w:p>
        </w:tc>
      </w:tr>
      <w:tr w:rsidR="00CA2D6C" w:rsidRPr="00C36455" w14:paraId="594BC5F8" w14:textId="77777777" w:rsidTr="003B7883">
        <w:trPr>
          <w:trHeight w:hRule="exact" w:val="397"/>
        </w:trPr>
        <w:tc>
          <w:tcPr>
            <w:tcW w:w="1658" w:type="dxa"/>
          </w:tcPr>
          <w:p w14:paraId="1D585CE9" w14:textId="77777777" w:rsidR="00CA2D6C" w:rsidRPr="00C36455" w:rsidRDefault="000A7F6F" w:rsidP="003B78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 xml:space="preserve">       </w:t>
            </w:r>
            <w:r w:rsidR="0019013B" w:rsidRPr="00C36455">
              <w:rPr>
                <w:rFonts w:ascii="Times New Roman" w:hAnsi="Times New Roman" w:cs="Times New Roman"/>
                <w:sz w:val="22"/>
              </w:rPr>
              <w:t xml:space="preserve">  </w:t>
            </w:r>
            <w:r w:rsidR="00CA2D6C" w:rsidRPr="00C36455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658" w:type="dxa"/>
          </w:tcPr>
          <w:p w14:paraId="61F10FE3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56</w:t>
            </w:r>
            <w:r w:rsidRPr="00C36455">
              <w:rPr>
                <w:rFonts w:ascii="Times New Roman" w:hAnsi="Times New Roman" w:cs="Times New Roman"/>
                <w:sz w:val="22"/>
              </w:rPr>
              <w:t>（</w:t>
            </w:r>
            <w:r w:rsidRPr="00C36455">
              <w:rPr>
                <w:rFonts w:ascii="Times New Roman" w:hAnsi="Times New Roman" w:cs="Times New Roman"/>
                <w:sz w:val="22"/>
              </w:rPr>
              <w:t>34.15</w:t>
            </w:r>
            <w:r w:rsidRPr="00C36455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658" w:type="dxa"/>
          </w:tcPr>
          <w:p w14:paraId="77FB6EF9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74</w:t>
            </w:r>
            <w:r w:rsidRPr="00C36455">
              <w:rPr>
                <w:rFonts w:ascii="Times New Roman" w:hAnsi="Times New Roman" w:cs="Times New Roman"/>
                <w:sz w:val="22"/>
              </w:rPr>
              <w:t>（</w:t>
            </w:r>
            <w:r w:rsidRPr="00C36455">
              <w:rPr>
                <w:rFonts w:ascii="Times New Roman" w:hAnsi="Times New Roman" w:cs="Times New Roman"/>
                <w:sz w:val="22"/>
              </w:rPr>
              <w:t>34.58</w:t>
            </w:r>
            <w:r w:rsidRPr="00C36455"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1658" w:type="dxa"/>
          </w:tcPr>
          <w:p w14:paraId="03DD3BCC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CA2D6C" w:rsidRPr="00C36455" w14:paraId="11B0EE2B" w14:textId="77777777" w:rsidTr="003B7883">
        <w:trPr>
          <w:trHeight w:hRule="exact" w:val="397"/>
        </w:trPr>
        <w:tc>
          <w:tcPr>
            <w:tcW w:w="1658" w:type="dxa"/>
          </w:tcPr>
          <w:p w14:paraId="4AF69229" w14:textId="77777777" w:rsidR="00CA2D6C" w:rsidRPr="00C36455" w:rsidRDefault="000A7F6F" w:rsidP="003B788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 xml:space="preserve">       </w:t>
            </w:r>
            <w:r w:rsidR="0019013B" w:rsidRPr="00C36455">
              <w:rPr>
                <w:rFonts w:ascii="Times New Roman" w:hAnsi="Times New Roman" w:cs="Times New Roman"/>
                <w:sz w:val="22"/>
              </w:rPr>
              <w:t xml:space="preserve">  </w:t>
            </w:r>
            <w:r w:rsidR="00CA2D6C" w:rsidRPr="00C36455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58" w:type="dxa"/>
          </w:tcPr>
          <w:p w14:paraId="70520B47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108 (65.85)</w:t>
            </w:r>
          </w:p>
        </w:tc>
        <w:tc>
          <w:tcPr>
            <w:tcW w:w="1658" w:type="dxa"/>
          </w:tcPr>
          <w:p w14:paraId="1687A193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  <w:r w:rsidRPr="00C36455">
              <w:rPr>
                <w:rFonts w:ascii="Times New Roman" w:hAnsi="Times New Roman" w:cs="Times New Roman"/>
                <w:sz w:val="22"/>
              </w:rPr>
              <w:t>140 (65.42)</w:t>
            </w:r>
          </w:p>
        </w:tc>
        <w:tc>
          <w:tcPr>
            <w:tcW w:w="1658" w:type="dxa"/>
          </w:tcPr>
          <w:p w14:paraId="6C4E44C3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4BADAEE1" w14:textId="77777777" w:rsidR="00CA2D6C" w:rsidRPr="00C36455" w:rsidRDefault="00CA2D6C" w:rsidP="00CA2D6C">
      <w:pPr>
        <w:rPr>
          <w:rFonts w:ascii="Times New Roman" w:hAnsi="Times New Roman" w:cs="Times New Roman"/>
        </w:rPr>
      </w:pPr>
    </w:p>
    <w:p w14:paraId="611ABD9C" w14:textId="77777777" w:rsidR="00CA2D6C" w:rsidRPr="00C36455" w:rsidRDefault="00CA2D6C" w:rsidP="00CA2D6C">
      <w:pPr>
        <w:rPr>
          <w:rFonts w:ascii="Times New Roman" w:hAnsi="Times New Roman" w:cs="Times New Roman"/>
        </w:rPr>
      </w:pPr>
    </w:p>
    <w:p w14:paraId="59E8FBA3" w14:textId="77777777" w:rsidR="00CA2D6C" w:rsidRPr="00C36455" w:rsidRDefault="00CA2D6C" w:rsidP="00CA2D6C">
      <w:pPr>
        <w:rPr>
          <w:rFonts w:ascii="Times New Roman" w:hAnsi="Times New Roman" w:cs="Times New Roman"/>
        </w:rPr>
      </w:pPr>
    </w:p>
    <w:p w14:paraId="5A0A809E" w14:textId="77777777" w:rsidR="00CA2D6C" w:rsidRPr="00C36455" w:rsidRDefault="00CA2D6C" w:rsidP="00CA2D6C">
      <w:pPr>
        <w:rPr>
          <w:rFonts w:ascii="Times New Roman" w:hAnsi="Times New Roman" w:cs="Times New Roman"/>
        </w:rPr>
      </w:pPr>
    </w:p>
    <w:p w14:paraId="5FF51685" w14:textId="77777777" w:rsidR="00CA2D6C" w:rsidRPr="00C36455" w:rsidRDefault="00CA2D6C" w:rsidP="00CA2D6C">
      <w:pPr>
        <w:rPr>
          <w:rFonts w:ascii="Times New Roman" w:hAnsi="Times New Roman" w:cs="Times New Roman"/>
        </w:rPr>
      </w:pPr>
    </w:p>
    <w:p w14:paraId="586DE673" w14:textId="77777777" w:rsidR="00CA2D6C" w:rsidRPr="00C36455" w:rsidRDefault="00CA2D6C" w:rsidP="00CA2D6C">
      <w:pPr>
        <w:rPr>
          <w:rFonts w:ascii="Times New Roman" w:hAnsi="Times New Roman" w:cs="Times New Roman"/>
        </w:rPr>
      </w:pPr>
    </w:p>
    <w:p w14:paraId="0B2EA678" w14:textId="77777777" w:rsidR="00CA2D6C" w:rsidRPr="00C36455" w:rsidRDefault="00CA2D6C" w:rsidP="00CA2D6C">
      <w:pPr>
        <w:rPr>
          <w:rFonts w:ascii="Times New Roman" w:hAnsi="Times New Roman" w:cs="Times New Roman"/>
          <w:kern w:val="0"/>
          <w:sz w:val="26"/>
          <w:szCs w:val="26"/>
        </w:rPr>
      </w:pPr>
      <w:r w:rsidRPr="00C36455">
        <w:rPr>
          <w:rFonts w:ascii="Times New Roman" w:hAnsi="Times New Roman" w:cs="Times New Roman"/>
          <w:kern w:val="0"/>
          <w:sz w:val="26"/>
          <w:szCs w:val="26"/>
        </w:rPr>
        <w:lastRenderedPageBreak/>
        <w:t>Supplemental table 2.</w:t>
      </w:r>
    </w:p>
    <w:p w14:paraId="17B4F129" w14:textId="77777777" w:rsidR="00CA2D6C" w:rsidRPr="00C36455" w:rsidRDefault="00CA2D6C" w:rsidP="00CA2D6C">
      <w:pPr>
        <w:rPr>
          <w:rFonts w:ascii="Times New Roman" w:hAnsi="Times New Roman" w:cs="Times New Roman"/>
        </w:rPr>
      </w:pPr>
      <w:r w:rsidRPr="00C36455">
        <w:rPr>
          <w:rFonts w:ascii="Times New Roman" w:hAnsi="Times New Roman" w:cs="Times New Roman"/>
          <w:kern w:val="0"/>
          <w:sz w:val="26"/>
          <w:szCs w:val="26"/>
        </w:rPr>
        <w:t>Cox regression multivariate analysis of disease-free survival in stage II and III patients</w:t>
      </w:r>
    </w:p>
    <w:tbl>
      <w:tblPr>
        <w:tblStyle w:val="a3"/>
        <w:tblW w:w="73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6"/>
        <w:gridCol w:w="2467"/>
        <w:gridCol w:w="830"/>
        <w:gridCol w:w="179"/>
        <w:gridCol w:w="1163"/>
        <w:gridCol w:w="923"/>
      </w:tblGrid>
      <w:tr w:rsidR="00CA2D6C" w:rsidRPr="00C36455" w14:paraId="6A950671" w14:textId="77777777" w:rsidTr="003B7883"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</w:tcPr>
          <w:p w14:paraId="139461C7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</w:tcPr>
          <w:p w14:paraId="3E77C564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DC6CB7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Hazard Ratio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0A4364BA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567BE88B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CA2D6C" w:rsidRPr="00C36455" w14:paraId="0B5726EF" w14:textId="77777777" w:rsidTr="003B7883">
        <w:tc>
          <w:tcPr>
            <w:tcW w:w="1796" w:type="dxa"/>
            <w:tcBorders>
              <w:top w:val="single" w:sz="4" w:space="0" w:color="auto"/>
            </w:tcBorders>
          </w:tcPr>
          <w:p w14:paraId="7225171B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II-II patients</w:t>
            </w:r>
          </w:p>
          <w:p w14:paraId="13F462E5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n=387</w:t>
            </w: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2467" w:type="dxa"/>
            <w:tcBorders>
              <w:top w:val="single" w:sz="4" w:space="0" w:color="auto"/>
            </w:tcBorders>
          </w:tcPr>
          <w:p w14:paraId="218296E0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29E2E53F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gridSpan w:val="2"/>
            <w:tcBorders>
              <w:top w:val="single" w:sz="4" w:space="0" w:color="auto"/>
            </w:tcBorders>
          </w:tcPr>
          <w:p w14:paraId="00815B83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7DA057D9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D6C" w:rsidRPr="00C36455" w14:paraId="736909D4" w14:textId="77777777" w:rsidTr="003B7883">
        <w:tc>
          <w:tcPr>
            <w:tcW w:w="1796" w:type="dxa"/>
          </w:tcPr>
          <w:p w14:paraId="297D4AA9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7" w:type="dxa"/>
          </w:tcPr>
          <w:p w14:paraId="46A5F2D6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（＞</w:t>
            </w: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65 VS. ≤65</w:t>
            </w: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30" w:type="dxa"/>
          </w:tcPr>
          <w:p w14:paraId="6761D37B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1.675</w:t>
            </w:r>
          </w:p>
        </w:tc>
        <w:tc>
          <w:tcPr>
            <w:tcW w:w="1342" w:type="dxa"/>
            <w:gridSpan w:val="2"/>
          </w:tcPr>
          <w:p w14:paraId="2EFB0A6C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1.091-2.571</w:t>
            </w:r>
          </w:p>
        </w:tc>
        <w:tc>
          <w:tcPr>
            <w:tcW w:w="923" w:type="dxa"/>
          </w:tcPr>
          <w:p w14:paraId="6FCBAAEC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CA2D6C" w:rsidRPr="00C36455" w14:paraId="662F1C71" w14:textId="77777777" w:rsidTr="003B7883">
        <w:tc>
          <w:tcPr>
            <w:tcW w:w="1796" w:type="dxa"/>
          </w:tcPr>
          <w:p w14:paraId="1FAB1203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7" w:type="dxa"/>
          </w:tcPr>
          <w:p w14:paraId="00DECAA5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SHMT2 (High VS. Low)</w:t>
            </w:r>
          </w:p>
        </w:tc>
        <w:tc>
          <w:tcPr>
            <w:tcW w:w="830" w:type="dxa"/>
          </w:tcPr>
          <w:p w14:paraId="7E10CF57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2.195</w:t>
            </w:r>
          </w:p>
        </w:tc>
        <w:tc>
          <w:tcPr>
            <w:tcW w:w="1342" w:type="dxa"/>
            <w:gridSpan w:val="2"/>
          </w:tcPr>
          <w:p w14:paraId="65EF2DAC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1.428-3.375</w:t>
            </w:r>
          </w:p>
        </w:tc>
        <w:tc>
          <w:tcPr>
            <w:tcW w:w="923" w:type="dxa"/>
          </w:tcPr>
          <w:p w14:paraId="23B8089C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A2D6C" w:rsidRPr="00C36455" w14:paraId="52F60A87" w14:textId="77777777" w:rsidTr="003B7883">
        <w:tc>
          <w:tcPr>
            <w:tcW w:w="1796" w:type="dxa"/>
          </w:tcPr>
          <w:p w14:paraId="3862F7BD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7" w:type="dxa"/>
          </w:tcPr>
          <w:p w14:paraId="47C6DB96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 xml:space="preserve">TNM stage </w:t>
            </w: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III VS. II</w:t>
            </w: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30" w:type="dxa"/>
          </w:tcPr>
          <w:p w14:paraId="32E2DFBC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2.092</w:t>
            </w:r>
          </w:p>
        </w:tc>
        <w:tc>
          <w:tcPr>
            <w:tcW w:w="1342" w:type="dxa"/>
            <w:gridSpan w:val="2"/>
          </w:tcPr>
          <w:p w14:paraId="44AE0BC2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1.415-3.092</w:t>
            </w:r>
          </w:p>
        </w:tc>
        <w:tc>
          <w:tcPr>
            <w:tcW w:w="923" w:type="dxa"/>
          </w:tcPr>
          <w:p w14:paraId="6405F0DC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A2D6C" w:rsidRPr="00C36455" w14:paraId="3612765C" w14:textId="77777777" w:rsidTr="003B7883">
        <w:tc>
          <w:tcPr>
            <w:tcW w:w="1796" w:type="dxa"/>
          </w:tcPr>
          <w:p w14:paraId="43FEB861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7" w:type="dxa"/>
          </w:tcPr>
          <w:p w14:paraId="1DF44B30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Adjuvant CT</w:t>
            </w:r>
          </w:p>
        </w:tc>
        <w:tc>
          <w:tcPr>
            <w:tcW w:w="830" w:type="dxa"/>
          </w:tcPr>
          <w:p w14:paraId="3FF54422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1342" w:type="dxa"/>
            <w:gridSpan w:val="2"/>
          </w:tcPr>
          <w:p w14:paraId="3F43A212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0.180-0.398</w:t>
            </w:r>
          </w:p>
        </w:tc>
        <w:tc>
          <w:tcPr>
            <w:tcW w:w="923" w:type="dxa"/>
          </w:tcPr>
          <w:p w14:paraId="20AD5E96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A2D6C" w:rsidRPr="00C36455" w14:paraId="45E9021A" w14:textId="77777777" w:rsidTr="003B7883">
        <w:tc>
          <w:tcPr>
            <w:tcW w:w="1796" w:type="dxa"/>
          </w:tcPr>
          <w:p w14:paraId="7D538767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 xml:space="preserve">Adjuvant Chemo patients </w:t>
            </w: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n=248</w:t>
            </w: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2467" w:type="dxa"/>
          </w:tcPr>
          <w:p w14:paraId="087E6E69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755E6C83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gridSpan w:val="2"/>
          </w:tcPr>
          <w:p w14:paraId="4275CA89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</w:tcPr>
          <w:p w14:paraId="3BE7C7CE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D6C" w:rsidRPr="00C36455" w14:paraId="7EBE30F8" w14:textId="77777777" w:rsidTr="003B7883">
        <w:trPr>
          <w:trHeight w:val="338"/>
        </w:trPr>
        <w:tc>
          <w:tcPr>
            <w:tcW w:w="1796" w:type="dxa"/>
          </w:tcPr>
          <w:p w14:paraId="1702783D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7" w:type="dxa"/>
          </w:tcPr>
          <w:p w14:paraId="54CB7900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 xml:space="preserve"> Age</w:t>
            </w: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（＞</w:t>
            </w: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65 VS. ≤65</w:t>
            </w: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30" w:type="dxa"/>
          </w:tcPr>
          <w:p w14:paraId="1CEDE1B9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1.623</w:t>
            </w:r>
          </w:p>
        </w:tc>
        <w:tc>
          <w:tcPr>
            <w:tcW w:w="1342" w:type="dxa"/>
            <w:gridSpan w:val="2"/>
          </w:tcPr>
          <w:p w14:paraId="6CF93F2F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0.883-2.982</w:t>
            </w:r>
          </w:p>
        </w:tc>
        <w:tc>
          <w:tcPr>
            <w:tcW w:w="923" w:type="dxa"/>
          </w:tcPr>
          <w:p w14:paraId="30F9EB21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</w:tr>
      <w:tr w:rsidR="00CA2D6C" w:rsidRPr="00C36455" w14:paraId="2BFB039E" w14:textId="77777777" w:rsidTr="003B7883">
        <w:tc>
          <w:tcPr>
            <w:tcW w:w="1796" w:type="dxa"/>
          </w:tcPr>
          <w:p w14:paraId="61698E15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7" w:type="dxa"/>
          </w:tcPr>
          <w:p w14:paraId="297C9C5D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SHMT2 (High VS. Low)</w:t>
            </w:r>
          </w:p>
        </w:tc>
        <w:tc>
          <w:tcPr>
            <w:tcW w:w="830" w:type="dxa"/>
          </w:tcPr>
          <w:p w14:paraId="2C87625E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  <w:tc>
          <w:tcPr>
            <w:tcW w:w="1342" w:type="dxa"/>
            <w:gridSpan w:val="2"/>
          </w:tcPr>
          <w:p w14:paraId="60D58E08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0.507-0.879</w:t>
            </w:r>
          </w:p>
        </w:tc>
        <w:tc>
          <w:tcPr>
            <w:tcW w:w="923" w:type="dxa"/>
          </w:tcPr>
          <w:p w14:paraId="7BB6B998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CA2D6C" w:rsidRPr="00C36455" w14:paraId="76FE2A6A" w14:textId="77777777" w:rsidTr="003B7883">
        <w:tc>
          <w:tcPr>
            <w:tcW w:w="1796" w:type="dxa"/>
          </w:tcPr>
          <w:p w14:paraId="57C68091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7" w:type="dxa"/>
          </w:tcPr>
          <w:p w14:paraId="753F0F0B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 xml:space="preserve">TNM stage </w:t>
            </w: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III VS. II</w:t>
            </w: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30" w:type="dxa"/>
          </w:tcPr>
          <w:p w14:paraId="0F310712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3.153</w:t>
            </w:r>
          </w:p>
        </w:tc>
        <w:tc>
          <w:tcPr>
            <w:tcW w:w="1342" w:type="dxa"/>
            <w:gridSpan w:val="2"/>
          </w:tcPr>
          <w:p w14:paraId="66E8EA92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1.755-5.664</w:t>
            </w:r>
          </w:p>
        </w:tc>
        <w:tc>
          <w:tcPr>
            <w:tcW w:w="923" w:type="dxa"/>
          </w:tcPr>
          <w:p w14:paraId="107BC340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0FAE1F3E" w14:textId="77777777" w:rsidR="00CA2D6C" w:rsidRPr="00C36455" w:rsidRDefault="00CA2D6C" w:rsidP="00CA2D6C">
      <w:pPr>
        <w:rPr>
          <w:rFonts w:ascii="Times New Roman" w:hAnsi="Times New Roman" w:cs="Times New Roman"/>
          <w:kern w:val="0"/>
          <w:sz w:val="26"/>
          <w:szCs w:val="26"/>
        </w:rPr>
      </w:pPr>
    </w:p>
    <w:p w14:paraId="25F15562" w14:textId="77777777" w:rsidR="00CA2D6C" w:rsidRPr="00C36455" w:rsidRDefault="00CA2D6C" w:rsidP="00CA2D6C">
      <w:pPr>
        <w:rPr>
          <w:rFonts w:ascii="Times New Roman" w:hAnsi="Times New Roman" w:cs="Times New Roman"/>
          <w:kern w:val="0"/>
          <w:sz w:val="26"/>
          <w:szCs w:val="26"/>
        </w:rPr>
      </w:pPr>
      <w:r w:rsidRPr="00C36455">
        <w:rPr>
          <w:rFonts w:ascii="Times New Roman" w:hAnsi="Times New Roman" w:cs="Times New Roman"/>
          <w:kern w:val="0"/>
          <w:sz w:val="26"/>
          <w:szCs w:val="26"/>
        </w:rPr>
        <w:t xml:space="preserve"> </w:t>
      </w:r>
    </w:p>
    <w:p w14:paraId="36654B7F" w14:textId="77777777" w:rsidR="00767F37" w:rsidRPr="00C36455" w:rsidRDefault="00767F37" w:rsidP="00CA2D6C">
      <w:pPr>
        <w:rPr>
          <w:rFonts w:ascii="Times New Roman" w:hAnsi="Times New Roman" w:cs="Times New Roman"/>
          <w:kern w:val="0"/>
          <w:sz w:val="26"/>
          <w:szCs w:val="26"/>
        </w:rPr>
      </w:pPr>
    </w:p>
    <w:p w14:paraId="670E1822" w14:textId="77777777" w:rsidR="00767F37" w:rsidRPr="00C36455" w:rsidRDefault="00767F37" w:rsidP="00CA2D6C">
      <w:pPr>
        <w:rPr>
          <w:rFonts w:ascii="Times New Roman" w:hAnsi="Times New Roman" w:cs="Times New Roman"/>
          <w:kern w:val="0"/>
          <w:sz w:val="26"/>
          <w:szCs w:val="26"/>
        </w:rPr>
      </w:pPr>
    </w:p>
    <w:p w14:paraId="22C0B7C1" w14:textId="77777777" w:rsidR="00767F37" w:rsidRPr="00C36455" w:rsidRDefault="00767F37" w:rsidP="00CA2D6C">
      <w:pPr>
        <w:rPr>
          <w:rFonts w:ascii="Times New Roman" w:hAnsi="Times New Roman" w:cs="Times New Roman"/>
          <w:kern w:val="0"/>
          <w:sz w:val="26"/>
          <w:szCs w:val="26"/>
        </w:rPr>
      </w:pPr>
    </w:p>
    <w:p w14:paraId="56563410" w14:textId="77777777" w:rsidR="00767F37" w:rsidRPr="00C36455" w:rsidRDefault="00767F37" w:rsidP="00CA2D6C">
      <w:pPr>
        <w:rPr>
          <w:rFonts w:ascii="Times New Roman" w:hAnsi="Times New Roman" w:cs="Times New Roman"/>
          <w:kern w:val="0"/>
          <w:sz w:val="26"/>
          <w:szCs w:val="26"/>
        </w:rPr>
      </w:pPr>
    </w:p>
    <w:p w14:paraId="4418388E" w14:textId="77777777" w:rsidR="00767F37" w:rsidRPr="00C36455" w:rsidRDefault="00767F37" w:rsidP="00CA2D6C">
      <w:pPr>
        <w:rPr>
          <w:rFonts w:ascii="Times New Roman" w:hAnsi="Times New Roman" w:cs="Times New Roman"/>
          <w:kern w:val="0"/>
          <w:sz w:val="26"/>
          <w:szCs w:val="26"/>
        </w:rPr>
      </w:pPr>
    </w:p>
    <w:p w14:paraId="703E8B41" w14:textId="77777777" w:rsidR="00767F37" w:rsidRPr="00C36455" w:rsidRDefault="00767F37" w:rsidP="00CA2D6C">
      <w:pPr>
        <w:rPr>
          <w:rFonts w:ascii="Times New Roman" w:hAnsi="Times New Roman" w:cs="Times New Roman"/>
          <w:kern w:val="0"/>
          <w:sz w:val="26"/>
          <w:szCs w:val="26"/>
        </w:rPr>
      </w:pPr>
    </w:p>
    <w:p w14:paraId="2A713D7E" w14:textId="77777777" w:rsidR="00767F37" w:rsidRPr="00C36455" w:rsidRDefault="00767F37" w:rsidP="00CA2D6C">
      <w:pPr>
        <w:rPr>
          <w:rFonts w:ascii="Times New Roman" w:hAnsi="Times New Roman" w:cs="Times New Roman"/>
          <w:kern w:val="0"/>
          <w:sz w:val="26"/>
          <w:szCs w:val="26"/>
        </w:rPr>
      </w:pPr>
    </w:p>
    <w:p w14:paraId="27C35EB6" w14:textId="77777777" w:rsidR="00FA0DB8" w:rsidRDefault="00FA0DB8" w:rsidP="00CA2D6C">
      <w:pPr>
        <w:rPr>
          <w:rFonts w:ascii="Times New Roman" w:hAnsi="Times New Roman" w:cs="Times New Roman"/>
          <w:kern w:val="0"/>
          <w:sz w:val="26"/>
          <w:szCs w:val="26"/>
        </w:rPr>
      </w:pPr>
    </w:p>
    <w:p w14:paraId="5550CE6F" w14:textId="089A6FE5" w:rsidR="00CA2D6C" w:rsidRPr="00C36455" w:rsidRDefault="00CA2D6C" w:rsidP="00CA2D6C">
      <w:pPr>
        <w:rPr>
          <w:rFonts w:ascii="Times New Roman" w:hAnsi="Times New Roman" w:cs="Times New Roman"/>
          <w:kern w:val="0"/>
          <w:sz w:val="26"/>
          <w:szCs w:val="26"/>
        </w:rPr>
      </w:pPr>
      <w:r w:rsidRPr="00C36455">
        <w:rPr>
          <w:rFonts w:ascii="Times New Roman" w:hAnsi="Times New Roman" w:cs="Times New Roman"/>
          <w:kern w:val="0"/>
          <w:sz w:val="26"/>
          <w:szCs w:val="26"/>
        </w:rPr>
        <w:lastRenderedPageBreak/>
        <w:t>Supplemental table 3.</w:t>
      </w:r>
    </w:p>
    <w:p w14:paraId="180C52FD" w14:textId="77777777" w:rsidR="00CA2D6C" w:rsidRPr="00C36455" w:rsidRDefault="00CA2D6C" w:rsidP="00CA2D6C">
      <w:pPr>
        <w:widowControl/>
        <w:autoSpaceDE w:val="0"/>
        <w:autoSpaceDN w:val="0"/>
        <w:adjustRightInd w:val="0"/>
        <w:spacing w:after="240" w:line="320" w:lineRule="atLeast"/>
        <w:jc w:val="left"/>
        <w:rPr>
          <w:rFonts w:ascii="Times New Roman" w:hAnsi="Times New Roman" w:cs="Times New Roman"/>
          <w:kern w:val="0"/>
        </w:rPr>
      </w:pPr>
      <w:r w:rsidRPr="00C36455">
        <w:rPr>
          <w:rFonts w:ascii="Times New Roman" w:hAnsi="Times New Roman" w:cs="Times New Roman"/>
          <w:kern w:val="0"/>
          <w:sz w:val="26"/>
          <w:szCs w:val="26"/>
        </w:rPr>
        <w:t xml:space="preserve">Cox regression multivariate analysis of overall survival in stage II and III patients </w:t>
      </w:r>
    </w:p>
    <w:tbl>
      <w:tblPr>
        <w:tblStyle w:val="a3"/>
        <w:tblW w:w="73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6"/>
        <w:gridCol w:w="2467"/>
        <w:gridCol w:w="830"/>
        <w:gridCol w:w="1316"/>
        <w:gridCol w:w="949"/>
      </w:tblGrid>
      <w:tr w:rsidR="00CA2D6C" w:rsidRPr="00C36455" w14:paraId="797F700B" w14:textId="77777777" w:rsidTr="003B7883">
        <w:tc>
          <w:tcPr>
            <w:tcW w:w="1796" w:type="dxa"/>
            <w:tcBorders>
              <w:bottom w:val="single" w:sz="4" w:space="0" w:color="auto"/>
            </w:tcBorders>
          </w:tcPr>
          <w:p w14:paraId="2BD88582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7" w:type="dxa"/>
            <w:tcBorders>
              <w:bottom w:val="single" w:sz="4" w:space="0" w:color="auto"/>
            </w:tcBorders>
          </w:tcPr>
          <w:p w14:paraId="2C869EA6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438118A7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Hazard Ratio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4A9B8A0C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49" w:type="dxa"/>
            <w:tcBorders>
              <w:bottom w:val="single" w:sz="4" w:space="0" w:color="auto"/>
            </w:tcBorders>
          </w:tcPr>
          <w:p w14:paraId="4C0BBDDC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CA2D6C" w:rsidRPr="00C36455" w14:paraId="1F6C1762" w14:textId="77777777" w:rsidTr="003B7883">
        <w:tc>
          <w:tcPr>
            <w:tcW w:w="1796" w:type="dxa"/>
            <w:tcBorders>
              <w:top w:val="single" w:sz="4" w:space="0" w:color="auto"/>
              <w:bottom w:val="nil"/>
            </w:tcBorders>
          </w:tcPr>
          <w:p w14:paraId="28FA4F02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II-II patients</w:t>
            </w:r>
          </w:p>
          <w:p w14:paraId="25B5C0B1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n=387</w:t>
            </w: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2467" w:type="dxa"/>
            <w:tcBorders>
              <w:top w:val="single" w:sz="4" w:space="0" w:color="auto"/>
              <w:bottom w:val="nil"/>
            </w:tcBorders>
          </w:tcPr>
          <w:p w14:paraId="48AE0C49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</w:tcPr>
          <w:p w14:paraId="581A1905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</w:tcPr>
          <w:p w14:paraId="7C3EC01C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</w:tcPr>
          <w:p w14:paraId="0E5CF693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D6C" w:rsidRPr="00C36455" w14:paraId="2CDE4321" w14:textId="77777777" w:rsidTr="003B7883">
        <w:tc>
          <w:tcPr>
            <w:tcW w:w="1796" w:type="dxa"/>
            <w:tcBorders>
              <w:top w:val="nil"/>
            </w:tcBorders>
          </w:tcPr>
          <w:p w14:paraId="10C9C400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7" w:type="dxa"/>
            <w:tcBorders>
              <w:top w:val="nil"/>
            </w:tcBorders>
          </w:tcPr>
          <w:p w14:paraId="2770ECB9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（＞</w:t>
            </w: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65 VS. ≤65</w:t>
            </w: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30" w:type="dxa"/>
            <w:tcBorders>
              <w:top w:val="nil"/>
            </w:tcBorders>
          </w:tcPr>
          <w:p w14:paraId="32363BF1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1.782</w:t>
            </w:r>
          </w:p>
        </w:tc>
        <w:tc>
          <w:tcPr>
            <w:tcW w:w="1316" w:type="dxa"/>
            <w:tcBorders>
              <w:top w:val="nil"/>
            </w:tcBorders>
          </w:tcPr>
          <w:p w14:paraId="65A65202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1.148-2.765</w:t>
            </w:r>
          </w:p>
        </w:tc>
        <w:tc>
          <w:tcPr>
            <w:tcW w:w="949" w:type="dxa"/>
            <w:tcBorders>
              <w:top w:val="nil"/>
            </w:tcBorders>
          </w:tcPr>
          <w:p w14:paraId="38A4FF2D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CA2D6C" w:rsidRPr="00C36455" w14:paraId="1425604F" w14:textId="77777777" w:rsidTr="003B7883">
        <w:tc>
          <w:tcPr>
            <w:tcW w:w="1796" w:type="dxa"/>
          </w:tcPr>
          <w:p w14:paraId="65C22466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7" w:type="dxa"/>
          </w:tcPr>
          <w:p w14:paraId="63FB4DF8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SHMT2 (High VS. Low)</w:t>
            </w:r>
          </w:p>
        </w:tc>
        <w:tc>
          <w:tcPr>
            <w:tcW w:w="830" w:type="dxa"/>
          </w:tcPr>
          <w:p w14:paraId="3AEB1908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2.037</w:t>
            </w:r>
          </w:p>
        </w:tc>
        <w:tc>
          <w:tcPr>
            <w:tcW w:w="1316" w:type="dxa"/>
          </w:tcPr>
          <w:p w14:paraId="682C1DFF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1.322-3.138</w:t>
            </w:r>
          </w:p>
        </w:tc>
        <w:tc>
          <w:tcPr>
            <w:tcW w:w="949" w:type="dxa"/>
          </w:tcPr>
          <w:p w14:paraId="7F87B485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A2D6C" w:rsidRPr="00C36455" w14:paraId="178BE6B6" w14:textId="77777777" w:rsidTr="003B7883">
        <w:tc>
          <w:tcPr>
            <w:tcW w:w="1796" w:type="dxa"/>
          </w:tcPr>
          <w:p w14:paraId="78EC7244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7" w:type="dxa"/>
          </w:tcPr>
          <w:p w14:paraId="21E8840E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 xml:space="preserve">TNM stage </w:t>
            </w: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III VS. II</w:t>
            </w: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30" w:type="dxa"/>
          </w:tcPr>
          <w:p w14:paraId="701ECF8B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1.858</w:t>
            </w:r>
          </w:p>
        </w:tc>
        <w:tc>
          <w:tcPr>
            <w:tcW w:w="1316" w:type="dxa"/>
          </w:tcPr>
          <w:p w14:paraId="690D0C1E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1.251-2.762</w:t>
            </w:r>
          </w:p>
        </w:tc>
        <w:tc>
          <w:tcPr>
            <w:tcW w:w="949" w:type="dxa"/>
          </w:tcPr>
          <w:p w14:paraId="3496C838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CA2D6C" w:rsidRPr="00C36455" w14:paraId="0B7EF3EC" w14:textId="77777777" w:rsidTr="003B7883">
        <w:tc>
          <w:tcPr>
            <w:tcW w:w="1796" w:type="dxa"/>
          </w:tcPr>
          <w:p w14:paraId="6D1E89D7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7" w:type="dxa"/>
          </w:tcPr>
          <w:p w14:paraId="479AE003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Adjuvant CT</w:t>
            </w:r>
          </w:p>
        </w:tc>
        <w:tc>
          <w:tcPr>
            <w:tcW w:w="830" w:type="dxa"/>
          </w:tcPr>
          <w:p w14:paraId="1B90A3F1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0.256</w:t>
            </w:r>
          </w:p>
        </w:tc>
        <w:tc>
          <w:tcPr>
            <w:tcW w:w="1316" w:type="dxa"/>
          </w:tcPr>
          <w:p w14:paraId="16EE07A8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0.171-0.384</w:t>
            </w:r>
          </w:p>
        </w:tc>
        <w:tc>
          <w:tcPr>
            <w:tcW w:w="949" w:type="dxa"/>
          </w:tcPr>
          <w:p w14:paraId="44A866DD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CA2D6C" w:rsidRPr="00C36455" w14:paraId="5A223BD6" w14:textId="77777777" w:rsidTr="003B7883">
        <w:tc>
          <w:tcPr>
            <w:tcW w:w="1796" w:type="dxa"/>
          </w:tcPr>
          <w:p w14:paraId="20604ABA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 xml:space="preserve">Adjuvant Chemo patients </w:t>
            </w: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n=248</w:t>
            </w: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2467" w:type="dxa"/>
          </w:tcPr>
          <w:p w14:paraId="291F7892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</w:tcPr>
          <w:p w14:paraId="376138F4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6" w:type="dxa"/>
          </w:tcPr>
          <w:p w14:paraId="27D2C029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</w:tcPr>
          <w:p w14:paraId="5B229E5D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2D6C" w:rsidRPr="00C36455" w14:paraId="5C32081F" w14:textId="77777777" w:rsidTr="003B7883">
        <w:trPr>
          <w:trHeight w:val="338"/>
        </w:trPr>
        <w:tc>
          <w:tcPr>
            <w:tcW w:w="1796" w:type="dxa"/>
          </w:tcPr>
          <w:p w14:paraId="6E5E69B7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7" w:type="dxa"/>
          </w:tcPr>
          <w:p w14:paraId="370A7DAE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 xml:space="preserve"> Age</w:t>
            </w: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（＞</w:t>
            </w: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65 VS. ≤65</w:t>
            </w: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30" w:type="dxa"/>
          </w:tcPr>
          <w:p w14:paraId="28843AC7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1.481</w:t>
            </w:r>
          </w:p>
        </w:tc>
        <w:tc>
          <w:tcPr>
            <w:tcW w:w="1316" w:type="dxa"/>
          </w:tcPr>
          <w:p w14:paraId="73CFB177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0.799-2.746</w:t>
            </w:r>
          </w:p>
        </w:tc>
        <w:tc>
          <w:tcPr>
            <w:tcW w:w="949" w:type="dxa"/>
          </w:tcPr>
          <w:p w14:paraId="01D825E2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</w:tr>
      <w:tr w:rsidR="00CA2D6C" w:rsidRPr="00C36455" w14:paraId="1C935A6A" w14:textId="77777777" w:rsidTr="003B7883">
        <w:tc>
          <w:tcPr>
            <w:tcW w:w="1796" w:type="dxa"/>
          </w:tcPr>
          <w:p w14:paraId="066E6FE0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7" w:type="dxa"/>
          </w:tcPr>
          <w:p w14:paraId="55C689FD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SHMT2 (High VS. Low)</w:t>
            </w:r>
          </w:p>
        </w:tc>
        <w:tc>
          <w:tcPr>
            <w:tcW w:w="830" w:type="dxa"/>
          </w:tcPr>
          <w:p w14:paraId="3CA88FCB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  <w:tc>
          <w:tcPr>
            <w:tcW w:w="1316" w:type="dxa"/>
          </w:tcPr>
          <w:p w14:paraId="29A13344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0.236-0.737</w:t>
            </w:r>
          </w:p>
        </w:tc>
        <w:tc>
          <w:tcPr>
            <w:tcW w:w="949" w:type="dxa"/>
          </w:tcPr>
          <w:p w14:paraId="28388D59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CA2D6C" w:rsidRPr="00C36455" w14:paraId="38902F1D" w14:textId="77777777" w:rsidTr="003B7883">
        <w:tc>
          <w:tcPr>
            <w:tcW w:w="1796" w:type="dxa"/>
          </w:tcPr>
          <w:p w14:paraId="5C004822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7" w:type="dxa"/>
          </w:tcPr>
          <w:p w14:paraId="11DC1FF7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 xml:space="preserve">TNM stage </w:t>
            </w: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III VS. II</w:t>
            </w: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30" w:type="dxa"/>
          </w:tcPr>
          <w:p w14:paraId="44C2F184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3.269</w:t>
            </w:r>
          </w:p>
        </w:tc>
        <w:tc>
          <w:tcPr>
            <w:tcW w:w="1316" w:type="dxa"/>
          </w:tcPr>
          <w:p w14:paraId="05B823EE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1.787-5.981</w:t>
            </w:r>
          </w:p>
        </w:tc>
        <w:tc>
          <w:tcPr>
            <w:tcW w:w="949" w:type="dxa"/>
          </w:tcPr>
          <w:p w14:paraId="0447262D" w14:textId="77777777" w:rsidR="00CA2D6C" w:rsidRPr="00C36455" w:rsidRDefault="00CA2D6C" w:rsidP="003B78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C3645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0E6C502B" w14:textId="77777777" w:rsidR="00CA2D6C" w:rsidRPr="00C36455" w:rsidRDefault="00CA2D6C" w:rsidP="00CA2D6C">
      <w:pPr>
        <w:rPr>
          <w:rFonts w:ascii="Times New Roman" w:hAnsi="Times New Roman" w:cs="Times New Roman"/>
        </w:rPr>
      </w:pPr>
    </w:p>
    <w:p w14:paraId="6C4C32EC" w14:textId="77777777" w:rsidR="00CA2D6C" w:rsidRPr="00C36455" w:rsidRDefault="00CA2D6C" w:rsidP="00CA2D6C">
      <w:pPr>
        <w:spacing w:after="0" w:line="360" w:lineRule="auto"/>
        <w:rPr>
          <w:rFonts w:ascii="Times New Roman" w:hAnsi="Times New Roman" w:cs="Times New Roman"/>
          <w:sz w:val="22"/>
        </w:rPr>
      </w:pPr>
    </w:p>
    <w:p w14:paraId="424A7581" w14:textId="77777777" w:rsidR="00482D3E" w:rsidRPr="00C36455" w:rsidRDefault="005B4696">
      <w:pPr>
        <w:rPr>
          <w:rFonts w:ascii="Times New Roman" w:hAnsi="Times New Roman" w:cs="Times New Roman"/>
        </w:rPr>
      </w:pPr>
    </w:p>
    <w:sectPr w:rsidR="00482D3E" w:rsidRPr="00C36455" w:rsidSect="00B250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FEDBE4" w14:textId="77777777" w:rsidR="005B4696" w:rsidRDefault="005B4696" w:rsidP="00C36455">
      <w:pPr>
        <w:spacing w:after="0" w:line="240" w:lineRule="auto"/>
      </w:pPr>
      <w:r>
        <w:separator/>
      </w:r>
    </w:p>
  </w:endnote>
  <w:endnote w:type="continuationSeparator" w:id="0">
    <w:p w14:paraId="3FD8B89C" w14:textId="77777777" w:rsidR="005B4696" w:rsidRDefault="005B4696" w:rsidP="00C364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45A235" w14:textId="77777777" w:rsidR="005B4696" w:rsidRDefault="005B4696" w:rsidP="00C36455">
      <w:pPr>
        <w:spacing w:after="0" w:line="240" w:lineRule="auto"/>
      </w:pPr>
      <w:r>
        <w:separator/>
      </w:r>
    </w:p>
  </w:footnote>
  <w:footnote w:type="continuationSeparator" w:id="0">
    <w:p w14:paraId="56DBBFDC" w14:textId="77777777" w:rsidR="005B4696" w:rsidRDefault="005B4696" w:rsidP="00C364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D6C"/>
    <w:rsid w:val="0001202E"/>
    <w:rsid w:val="000208F5"/>
    <w:rsid w:val="000277EB"/>
    <w:rsid w:val="00030138"/>
    <w:rsid w:val="0003115A"/>
    <w:rsid w:val="000336AB"/>
    <w:rsid w:val="0003459E"/>
    <w:rsid w:val="00034A5A"/>
    <w:rsid w:val="00036ABD"/>
    <w:rsid w:val="00036BB2"/>
    <w:rsid w:val="00036BC6"/>
    <w:rsid w:val="00045F77"/>
    <w:rsid w:val="00045FBF"/>
    <w:rsid w:val="0004706A"/>
    <w:rsid w:val="00051C9A"/>
    <w:rsid w:val="0005428D"/>
    <w:rsid w:val="00060BFA"/>
    <w:rsid w:val="000613FD"/>
    <w:rsid w:val="0006145D"/>
    <w:rsid w:val="000625E0"/>
    <w:rsid w:val="00064262"/>
    <w:rsid w:val="000770A4"/>
    <w:rsid w:val="00081F39"/>
    <w:rsid w:val="00093DD8"/>
    <w:rsid w:val="000A3B81"/>
    <w:rsid w:val="000A7F6F"/>
    <w:rsid w:val="000B2685"/>
    <w:rsid w:val="000B61D7"/>
    <w:rsid w:val="000B6D15"/>
    <w:rsid w:val="000C3108"/>
    <w:rsid w:val="000C79DD"/>
    <w:rsid w:val="000D19A6"/>
    <w:rsid w:val="000D2B04"/>
    <w:rsid w:val="000D2FDA"/>
    <w:rsid w:val="000E2A8A"/>
    <w:rsid w:val="000E3150"/>
    <w:rsid w:val="000E3C30"/>
    <w:rsid w:val="000E406D"/>
    <w:rsid w:val="000F00E0"/>
    <w:rsid w:val="000F0398"/>
    <w:rsid w:val="000F0426"/>
    <w:rsid w:val="000F0D14"/>
    <w:rsid w:val="000F5118"/>
    <w:rsid w:val="000F635D"/>
    <w:rsid w:val="001020CF"/>
    <w:rsid w:val="00112941"/>
    <w:rsid w:val="00116EDD"/>
    <w:rsid w:val="00121CF9"/>
    <w:rsid w:val="001264BF"/>
    <w:rsid w:val="00134F43"/>
    <w:rsid w:val="00135041"/>
    <w:rsid w:val="00143E24"/>
    <w:rsid w:val="00150734"/>
    <w:rsid w:val="0015518C"/>
    <w:rsid w:val="00160C00"/>
    <w:rsid w:val="001656B1"/>
    <w:rsid w:val="001726D1"/>
    <w:rsid w:val="001728AB"/>
    <w:rsid w:val="001765DF"/>
    <w:rsid w:val="00184C56"/>
    <w:rsid w:val="0019013B"/>
    <w:rsid w:val="00190768"/>
    <w:rsid w:val="00192CD5"/>
    <w:rsid w:val="00193DE8"/>
    <w:rsid w:val="0019512E"/>
    <w:rsid w:val="00196565"/>
    <w:rsid w:val="001A2BE2"/>
    <w:rsid w:val="001A307C"/>
    <w:rsid w:val="001A621D"/>
    <w:rsid w:val="001B09BB"/>
    <w:rsid w:val="001B3765"/>
    <w:rsid w:val="001B4844"/>
    <w:rsid w:val="001C3298"/>
    <w:rsid w:val="001D3601"/>
    <w:rsid w:val="001E6AFE"/>
    <w:rsid w:val="001F0467"/>
    <w:rsid w:val="001F6497"/>
    <w:rsid w:val="001F6E46"/>
    <w:rsid w:val="00200949"/>
    <w:rsid w:val="00203ACD"/>
    <w:rsid w:val="00216038"/>
    <w:rsid w:val="00217B44"/>
    <w:rsid w:val="00220530"/>
    <w:rsid w:val="002220A1"/>
    <w:rsid w:val="00225F81"/>
    <w:rsid w:val="00227219"/>
    <w:rsid w:val="00227A5A"/>
    <w:rsid w:val="00233487"/>
    <w:rsid w:val="002364AC"/>
    <w:rsid w:val="00237722"/>
    <w:rsid w:val="0024134C"/>
    <w:rsid w:val="00241DAE"/>
    <w:rsid w:val="002459A0"/>
    <w:rsid w:val="002473EF"/>
    <w:rsid w:val="00262439"/>
    <w:rsid w:val="002624A1"/>
    <w:rsid w:val="0026286F"/>
    <w:rsid w:val="002629A7"/>
    <w:rsid w:val="002630D5"/>
    <w:rsid w:val="002634D8"/>
    <w:rsid w:val="00264352"/>
    <w:rsid w:val="0027164C"/>
    <w:rsid w:val="00272894"/>
    <w:rsid w:val="00281A7C"/>
    <w:rsid w:val="00284927"/>
    <w:rsid w:val="0028525C"/>
    <w:rsid w:val="00287745"/>
    <w:rsid w:val="00287CF1"/>
    <w:rsid w:val="002903DE"/>
    <w:rsid w:val="002910F8"/>
    <w:rsid w:val="00291C92"/>
    <w:rsid w:val="002932FB"/>
    <w:rsid w:val="00293A14"/>
    <w:rsid w:val="002A0373"/>
    <w:rsid w:val="002A2769"/>
    <w:rsid w:val="002A538C"/>
    <w:rsid w:val="002A7060"/>
    <w:rsid w:val="002B1FE7"/>
    <w:rsid w:val="002B2A38"/>
    <w:rsid w:val="002B2C85"/>
    <w:rsid w:val="002B5441"/>
    <w:rsid w:val="002D048E"/>
    <w:rsid w:val="002D192D"/>
    <w:rsid w:val="002D39F2"/>
    <w:rsid w:val="002D5C46"/>
    <w:rsid w:val="002E1B51"/>
    <w:rsid w:val="002E3F4F"/>
    <w:rsid w:val="002E5BDE"/>
    <w:rsid w:val="002E5F88"/>
    <w:rsid w:val="002E665C"/>
    <w:rsid w:val="002E78E2"/>
    <w:rsid w:val="002F04DE"/>
    <w:rsid w:val="002F1306"/>
    <w:rsid w:val="002F2EF8"/>
    <w:rsid w:val="002F36DC"/>
    <w:rsid w:val="002F36EB"/>
    <w:rsid w:val="002F4A62"/>
    <w:rsid w:val="002F5997"/>
    <w:rsid w:val="003154FC"/>
    <w:rsid w:val="00320B09"/>
    <w:rsid w:val="00322149"/>
    <w:rsid w:val="003324FA"/>
    <w:rsid w:val="0033548C"/>
    <w:rsid w:val="00335ED3"/>
    <w:rsid w:val="00341264"/>
    <w:rsid w:val="00341922"/>
    <w:rsid w:val="00347F60"/>
    <w:rsid w:val="003524E7"/>
    <w:rsid w:val="003547E8"/>
    <w:rsid w:val="00356650"/>
    <w:rsid w:val="00356AEC"/>
    <w:rsid w:val="00356FA3"/>
    <w:rsid w:val="0036234D"/>
    <w:rsid w:val="00362967"/>
    <w:rsid w:val="0036307D"/>
    <w:rsid w:val="00367776"/>
    <w:rsid w:val="003765CF"/>
    <w:rsid w:val="00376A95"/>
    <w:rsid w:val="00377F4A"/>
    <w:rsid w:val="00381EC3"/>
    <w:rsid w:val="00384853"/>
    <w:rsid w:val="00385363"/>
    <w:rsid w:val="00386206"/>
    <w:rsid w:val="0039382B"/>
    <w:rsid w:val="00394AFE"/>
    <w:rsid w:val="00395F2F"/>
    <w:rsid w:val="0039673A"/>
    <w:rsid w:val="003A0FE2"/>
    <w:rsid w:val="003A4395"/>
    <w:rsid w:val="003A5CBC"/>
    <w:rsid w:val="003A5E18"/>
    <w:rsid w:val="003B1190"/>
    <w:rsid w:val="003B12E6"/>
    <w:rsid w:val="003B5FAD"/>
    <w:rsid w:val="003C1BFB"/>
    <w:rsid w:val="003D47D2"/>
    <w:rsid w:val="003D5905"/>
    <w:rsid w:val="003E1A04"/>
    <w:rsid w:val="003E3F30"/>
    <w:rsid w:val="003F1C54"/>
    <w:rsid w:val="003F3D7E"/>
    <w:rsid w:val="004042BC"/>
    <w:rsid w:val="00405575"/>
    <w:rsid w:val="00406E74"/>
    <w:rsid w:val="0041383F"/>
    <w:rsid w:val="0041660E"/>
    <w:rsid w:val="004251C0"/>
    <w:rsid w:val="00425AB6"/>
    <w:rsid w:val="00434A45"/>
    <w:rsid w:val="00434DEC"/>
    <w:rsid w:val="004361C4"/>
    <w:rsid w:val="00443017"/>
    <w:rsid w:val="004432EC"/>
    <w:rsid w:val="00452405"/>
    <w:rsid w:val="004532B8"/>
    <w:rsid w:val="004559B9"/>
    <w:rsid w:val="00456440"/>
    <w:rsid w:val="004811E4"/>
    <w:rsid w:val="00482382"/>
    <w:rsid w:val="00490623"/>
    <w:rsid w:val="00494160"/>
    <w:rsid w:val="0049457E"/>
    <w:rsid w:val="00495145"/>
    <w:rsid w:val="0049554A"/>
    <w:rsid w:val="00495FDF"/>
    <w:rsid w:val="00496F5E"/>
    <w:rsid w:val="004A3416"/>
    <w:rsid w:val="004A48F9"/>
    <w:rsid w:val="004A4C13"/>
    <w:rsid w:val="004A79F6"/>
    <w:rsid w:val="004B022F"/>
    <w:rsid w:val="004B0562"/>
    <w:rsid w:val="004B130E"/>
    <w:rsid w:val="004B66A3"/>
    <w:rsid w:val="004B6B68"/>
    <w:rsid w:val="004D10D8"/>
    <w:rsid w:val="004D113F"/>
    <w:rsid w:val="004D5FE9"/>
    <w:rsid w:val="004E1532"/>
    <w:rsid w:val="004E2CE4"/>
    <w:rsid w:val="004E2F80"/>
    <w:rsid w:val="004E6874"/>
    <w:rsid w:val="004E7020"/>
    <w:rsid w:val="004F09F1"/>
    <w:rsid w:val="004F1C44"/>
    <w:rsid w:val="004F22FC"/>
    <w:rsid w:val="004F5036"/>
    <w:rsid w:val="004F694C"/>
    <w:rsid w:val="004F7201"/>
    <w:rsid w:val="00501300"/>
    <w:rsid w:val="005043B1"/>
    <w:rsid w:val="00505362"/>
    <w:rsid w:val="00506FF3"/>
    <w:rsid w:val="0051199C"/>
    <w:rsid w:val="00512A09"/>
    <w:rsid w:val="00512EE2"/>
    <w:rsid w:val="005130E0"/>
    <w:rsid w:val="00513425"/>
    <w:rsid w:val="0051592B"/>
    <w:rsid w:val="00516A30"/>
    <w:rsid w:val="00517163"/>
    <w:rsid w:val="005171F9"/>
    <w:rsid w:val="005175A1"/>
    <w:rsid w:val="00517F3A"/>
    <w:rsid w:val="00521AB0"/>
    <w:rsid w:val="0052328F"/>
    <w:rsid w:val="0053094F"/>
    <w:rsid w:val="00533E42"/>
    <w:rsid w:val="005344D3"/>
    <w:rsid w:val="0053647A"/>
    <w:rsid w:val="00537D90"/>
    <w:rsid w:val="005432EF"/>
    <w:rsid w:val="00554857"/>
    <w:rsid w:val="00560423"/>
    <w:rsid w:val="0056313C"/>
    <w:rsid w:val="00563C2A"/>
    <w:rsid w:val="00565C6F"/>
    <w:rsid w:val="0056640E"/>
    <w:rsid w:val="005669F0"/>
    <w:rsid w:val="00570B56"/>
    <w:rsid w:val="00571F5F"/>
    <w:rsid w:val="005723EE"/>
    <w:rsid w:val="00572FA5"/>
    <w:rsid w:val="00575C96"/>
    <w:rsid w:val="00575D15"/>
    <w:rsid w:val="00580679"/>
    <w:rsid w:val="005848CD"/>
    <w:rsid w:val="00584CE4"/>
    <w:rsid w:val="00592F39"/>
    <w:rsid w:val="005A2638"/>
    <w:rsid w:val="005B08B5"/>
    <w:rsid w:val="005B40BC"/>
    <w:rsid w:val="005B4696"/>
    <w:rsid w:val="005B5F46"/>
    <w:rsid w:val="005B6928"/>
    <w:rsid w:val="005C0A1D"/>
    <w:rsid w:val="005C4F22"/>
    <w:rsid w:val="005D0CDC"/>
    <w:rsid w:val="005D16EF"/>
    <w:rsid w:val="005D5482"/>
    <w:rsid w:val="005D5AA7"/>
    <w:rsid w:val="005D7FC1"/>
    <w:rsid w:val="005E2970"/>
    <w:rsid w:val="005E6312"/>
    <w:rsid w:val="005E63A3"/>
    <w:rsid w:val="005E78F2"/>
    <w:rsid w:val="005F1994"/>
    <w:rsid w:val="005F2364"/>
    <w:rsid w:val="005F5400"/>
    <w:rsid w:val="005F5B64"/>
    <w:rsid w:val="00601165"/>
    <w:rsid w:val="00601CD5"/>
    <w:rsid w:val="0060503F"/>
    <w:rsid w:val="00605101"/>
    <w:rsid w:val="006149AE"/>
    <w:rsid w:val="006175C2"/>
    <w:rsid w:val="00620A4E"/>
    <w:rsid w:val="00622D7C"/>
    <w:rsid w:val="00625CAF"/>
    <w:rsid w:val="00632DE0"/>
    <w:rsid w:val="006350E2"/>
    <w:rsid w:val="00637ED0"/>
    <w:rsid w:val="006463C2"/>
    <w:rsid w:val="0065650B"/>
    <w:rsid w:val="00663954"/>
    <w:rsid w:val="00663D4F"/>
    <w:rsid w:val="00666577"/>
    <w:rsid w:val="0067003A"/>
    <w:rsid w:val="00675D86"/>
    <w:rsid w:val="006764F6"/>
    <w:rsid w:val="006810D8"/>
    <w:rsid w:val="0068727B"/>
    <w:rsid w:val="00692E57"/>
    <w:rsid w:val="00693CC4"/>
    <w:rsid w:val="00695B88"/>
    <w:rsid w:val="00697EF2"/>
    <w:rsid w:val="006A46C4"/>
    <w:rsid w:val="006B4C6A"/>
    <w:rsid w:val="006C31B4"/>
    <w:rsid w:val="006C3EA4"/>
    <w:rsid w:val="006C40DD"/>
    <w:rsid w:val="006D1784"/>
    <w:rsid w:val="006D4553"/>
    <w:rsid w:val="006D7AF1"/>
    <w:rsid w:val="006E2799"/>
    <w:rsid w:val="006E5F05"/>
    <w:rsid w:val="006E7D2B"/>
    <w:rsid w:val="006F5617"/>
    <w:rsid w:val="00700A2B"/>
    <w:rsid w:val="00701C83"/>
    <w:rsid w:val="00703D59"/>
    <w:rsid w:val="0070528D"/>
    <w:rsid w:val="00706944"/>
    <w:rsid w:val="00712374"/>
    <w:rsid w:val="00722821"/>
    <w:rsid w:val="0072413F"/>
    <w:rsid w:val="007351B9"/>
    <w:rsid w:val="00737EC3"/>
    <w:rsid w:val="00746205"/>
    <w:rsid w:val="00755CB1"/>
    <w:rsid w:val="0075616A"/>
    <w:rsid w:val="00756273"/>
    <w:rsid w:val="0075730A"/>
    <w:rsid w:val="00757CDC"/>
    <w:rsid w:val="00762CBD"/>
    <w:rsid w:val="00767F37"/>
    <w:rsid w:val="0077531F"/>
    <w:rsid w:val="0077671F"/>
    <w:rsid w:val="0078212B"/>
    <w:rsid w:val="00784302"/>
    <w:rsid w:val="00787ABF"/>
    <w:rsid w:val="00795FF6"/>
    <w:rsid w:val="00797800"/>
    <w:rsid w:val="007A018D"/>
    <w:rsid w:val="007A0A55"/>
    <w:rsid w:val="007A358D"/>
    <w:rsid w:val="007A3BA3"/>
    <w:rsid w:val="007A7084"/>
    <w:rsid w:val="007B33A2"/>
    <w:rsid w:val="007B353C"/>
    <w:rsid w:val="007C41A2"/>
    <w:rsid w:val="007C4F02"/>
    <w:rsid w:val="007C74E8"/>
    <w:rsid w:val="007D1646"/>
    <w:rsid w:val="007D324B"/>
    <w:rsid w:val="007E0588"/>
    <w:rsid w:val="007E10BD"/>
    <w:rsid w:val="007E5675"/>
    <w:rsid w:val="007F1553"/>
    <w:rsid w:val="007F68B7"/>
    <w:rsid w:val="00814886"/>
    <w:rsid w:val="00814A64"/>
    <w:rsid w:val="00817C6A"/>
    <w:rsid w:val="00820CC2"/>
    <w:rsid w:val="008316F7"/>
    <w:rsid w:val="00834A0A"/>
    <w:rsid w:val="00840904"/>
    <w:rsid w:val="008410E6"/>
    <w:rsid w:val="00842E18"/>
    <w:rsid w:val="00844D28"/>
    <w:rsid w:val="00854DFA"/>
    <w:rsid w:val="00860165"/>
    <w:rsid w:val="008610FB"/>
    <w:rsid w:val="0086181E"/>
    <w:rsid w:val="00862BBC"/>
    <w:rsid w:val="00863377"/>
    <w:rsid w:val="0088171D"/>
    <w:rsid w:val="00882ED5"/>
    <w:rsid w:val="008870E4"/>
    <w:rsid w:val="008913B8"/>
    <w:rsid w:val="00892DB3"/>
    <w:rsid w:val="00894E04"/>
    <w:rsid w:val="0089775E"/>
    <w:rsid w:val="00897D86"/>
    <w:rsid w:val="008A2227"/>
    <w:rsid w:val="008A31B3"/>
    <w:rsid w:val="008A7BEF"/>
    <w:rsid w:val="008B265E"/>
    <w:rsid w:val="008B2AC3"/>
    <w:rsid w:val="008B3873"/>
    <w:rsid w:val="008B5B13"/>
    <w:rsid w:val="008B60F0"/>
    <w:rsid w:val="008C24FB"/>
    <w:rsid w:val="008C2552"/>
    <w:rsid w:val="008C4D25"/>
    <w:rsid w:val="008D2E7F"/>
    <w:rsid w:val="008D614D"/>
    <w:rsid w:val="008D6E6A"/>
    <w:rsid w:val="008D78FF"/>
    <w:rsid w:val="008E3298"/>
    <w:rsid w:val="008E3F7D"/>
    <w:rsid w:val="008E5209"/>
    <w:rsid w:val="008E7C00"/>
    <w:rsid w:val="008F2FB9"/>
    <w:rsid w:val="008F38BF"/>
    <w:rsid w:val="008F73B2"/>
    <w:rsid w:val="008F77DB"/>
    <w:rsid w:val="00900378"/>
    <w:rsid w:val="00900DE8"/>
    <w:rsid w:val="00901469"/>
    <w:rsid w:val="00902F7B"/>
    <w:rsid w:val="009044A7"/>
    <w:rsid w:val="009045E5"/>
    <w:rsid w:val="00914457"/>
    <w:rsid w:val="00921570"/>
    <w:rsid w:val="009246F3"/>
    <w:rsid w:val="00932AB3"/>
    <w:rsid w:val="0093499E"/>
    <w:rsid w:val="00935E7C"/>
    <w:rsid w:val="009379A1"/>
    <w:rsid w:val="00950556"/>
    <w:rsid w:val="00952E71"/>
    <w:rsid w:val="00955CDE"/>
    <w:rsid w:val="00960DF2"/>
    <w:rsid w:val="00962ED9"/>
    <w:rsid w:val="009647C9"/>
    <w:rsid w:val="00966DD2"/>
    <w:rsid w:val="00970BBC"/>
    <w:rsid w:val="009725EC"/>
    <w:rsid w:val="00976FE4"/>
    <w:rsid w:val="00982E7E"/>
    <w:rsid w:val="00985EF5"/>
    <w:rsid w:val="0099268C"/>
    <w:rsid w:val="009A0C54"/>
    <w:rsid w:val="009A3248"/>
    <w:rsid w:val="009A4EAC"/>
    <w:rsid w:val="009A6875"/>
    <w:rsid w:val="009B19D4"/>
    <w:rsid w:val="009C646A"/>
    <w:rsid w:val="009C7352"/>
    <w:rsid w:val="009D1835"/>
    <w:rsid w:val="009D3C4E"/>
    <w:rsid w:val="009D6329"/>
    <w:rsid w:val="009E1C2E"/>
    <w:rsid w:val="009E334F"/>
    <w:rsid w:val="009E7823"/>
    <w:rsid w:val="009F52A8"/>
    <w:rsid w:val="009F7DD3"/>
    <w:rsid w:val="00A009A3"/>
    <w:rsid w:val="00A022B2"/>
    <w:rsid w:val="00A03D96"/>
    <w:rsid w:val="00A04CDA"/>
    <w:rsid w:val="00A061A4"/>
    <w:rsid w:val="00A0624C"/>
    <w:rsid w:val="00A1012A"/>
    <w:rsid w:val="00A14E9D"/>
    <w:rsid w:val="00A31FDF"/>
    <w:rsid w:val="00A35202"/>
    <w:rsid w:val="00A35901"/>
    <w:rsid w:val="00A3692E"/>
    <w:rsid w:val="00A4719D"/>
    <w:rsid w:val="00A51C8F"/>
    <w:rsid w:val="00A5425A"/>
    <w:rsid w:val="00A55D08"/>
    <w:rsid w:val="00A612B8"/>
    <w:rsid w:val="00A613EF"/>
    <w:rsid w:val="00A63C04"/>
    <w:rsid w:val="00A67E43"/>
    <w:rsid w:val="00A72577"/>
    <w:rsid w:val="00A737D7"/>
    <w:rsid w:val="00A74330"/>
    <w:rsid w:val="00A764A4"/>
    <w:rsid w:val="00A804AB"/>
    <w:rsid w:val="00A83EE1"/>
    <w:rsid w:val="00A85134"/>
    <w:rsid w:val="00A8667F"/>
    <w:rsid w:val="00A90292"/>
    <w:rsid w:val="00A92D57"/>
    <w:rsid w:val="00A96E08"/>
    <w:rsid w:val="00AA10B9"/>
    <w:rsid w:val="00AA4D24"/>
    <w:rsid w:val="00AB172B"/>
    <w:rsid w:val="00AB301B"/>
    <w:rsid w:val="00AC20FE"/>
    <w:rsid w:val="00AD23FB"/>
    <w:rsid w:val="00AD33D3"/>
    <w:rsid w:val="00AD7E90"/>
    <w:rsid w:val="00AE1E55"/>
    <w:rsid w:val="00AF1308"/>
    <w:rsid w:val="00AF1C93"/>
    <w:rsid w:val="00AF460E"/>
    <w:rsid w:val="00B04582"/>
    <w:rsid w:val="00B05AAE"/>
    <w:rsid w:val="00B07878"/>
    <w:rsid w:val="00B1016F"/>
    <w:rsid w:val="00B13282"/>
    <w:rsid w:val="00B135F6"/>
    <w:rsid w:val="00B13D04"/>
    <w:rsid w:val="00B15923"/>
    <w:rsid w:val="00B312EE"/>
    <w:rsid w:val="00B313EE"/>
    <w:rsid w:val="00B36CBB"/>
    <w:rsid w:val="00B4441B"/>
    <w:rsid w:val="00B5032C"/>
    <w:rsid w:val="00B5389C"/>
    <w:rsid w:val="00B57FD7"/>
    <w:rsid w:val="00B608B7"/>
    <w:rsid w:val="00B61BE1"/>
    <w:rsid w:val="00B622D0"/>
    <w:rsid w:val="00B67C82"/>
    <w:rsid w:val="00B7077E"/>
    <w:rsid w:val="00B77268"/>
    <w:rsid w:val="00B802E3"/>
    <w:rsid w:val="00B8109E"/>
    <w:rsid w:val="00B82F12"/>
    <w:rsid w:val="00B874A9"/>
    <w:rsid w:val="00B92A97"/>
    <w:rsid w:val="00B93002"/>
    <w:rsid w:val="00B9530D"/>
    <w:rsid w:val="00B95FA9"/>
    <w:rsid w:val="00BB6EFF"/>
    <w:rsid w:val="00BC2931"/>
    <w:rsid w:val="00BC547F"/>
    <w:rsid w:val="00BC6205"/>
    <w:rsid w:val="00BD0308"/>
    <w:rsid w:val="00BD4515"/>
    <w:rsid w:val="00BD6A1E"/>
    <w:rsid w:val="00BE08DF"/>
    <w:rsid w:val="00BE0C42"/>
    <w:rsid w:val="00BF1099"/>
    <w:rsid w:val="00BF3FDB"/>
    <w:rsid w:val="00BF5958"/>
    <w:rsid w:val="00C00B3C"/>
    <w:rsid w:val="00C01E55"/>
    <w:rsid w:val="00C06E82"/>
    <w:rsid w:val="00C07E2A"/>
    <w:rsid w:val="00C10548"/>
    <w:rsid w:val="00C1367E"/>
    <w:rsid w:val="00C24524"/>
    <w:rsid w:val="00C2766A"/>
    <w:rsid w:val="00C27CD8"/>
    <w:rsid w:val="00C31A4D"/>
    <w:rsid w:val="00C33D47"/>
    <w:rsid w:val="00C35DB6"/>
    <w:rsid w:val="00C36455"/>
    <w:rsid w:val="00C36B36"/>
    <w:rsid w:val="00C452C5"/>
    <w:rsid w:val="00C45D2E"/>
    <w:rsid w:val="00C46239"/>
    <w:rsid w:val="00C5170D"/>
    <w:rsid w:val="00C52397"/>
    <w:rsid w:val="00C546FF"/>
    <w:rsid w:val="00C54E0B"/>
    <w:rsid w:val="00C66D4C"/>
    <w:rsid w:val="00C7182A"/>
    <w:rsid w:val="00C85623"/>
    <w:rsid w:val="00C86D8B"/>
    <w:rsid w:val="00C91900"/>
    <w:rsid w:val="00C9568D"/>
    <w:rsid w:val="00CA2D6C"/>
    <w:rsid w:val="00CA484B"/>
    <w:rsid w:val="00CA6122"/>
    <w:rsid w:val="00CA616E"/>
    <w:rsid w:val="00CB034E"/>
    <w:rsid w:val="00CB278E"/>
    <w:rsid w:val="00CB3E9F"/>
    <w:rsid w:val="00CB6646"/>
    <w:rsid w:val="00CC3354"/>
    <w:rsid w:val="00CC5775"/>
    <w:rsid w:val="00CC76F9"/>
    <w:rsid w:val="00CC7D72"/>
    <w:rsid w:val="00CD1AC6"/>
    <w:rsid w:val="00CD64CB"/>
    <w:rsid w:val="00CD670B"/>
    <w:rsid w:val="00CE0B24"/>
    <w:rsid w:val="00CE1525"/>
    <w:rsid w:val="00CE3DE7"/>
    <w:rsid w:val="00CE63CF"/>
    <w:rsid w:val="00D046D5"/>
    <w:rsid w:val="00D05043"/>
    <w:rsid w:val="00D101FB"/>
    <w:rsid w:val="00D1480E"/>
    <w:rsid w:val="00D15E90"/>
    <w:rsid w:val="00D17328"/>
    <w:rsid w:val="00D21F4B"/>
    <w:rsid w:val="00D25517"/>
    <w:rsid w:val="00D268FE"/>
    <w:rsid w:val="00D26C79"/>
    <w:rsid w:val="00D27203"/>
    <w:rsid w:val="00D33A80"/>
    <w:rsid w:val="00D40D68"/>
    <w:rsid w:val="00D43336"/>
    <w:rsid w:val="00D43AF1"/>
    <w:rsid w:val="00D447E6"/>
    <w:rsid w:val="00D51341"/>
    <w:rsid w:val="00D51790"/>
    <w:rsid w:val="00D523AD"/>
    <w:rsid w:val="00D5339C"/>
    <w:rsid w:val="00D53C87"/>
    <w:rsid w:val="00D66FAA"/>
    <w:rsid w:val="00D710AF"/>
    <w:rsid w:val="00D753A6"/>
    <w:rsid w:val="00D767C2"/>
    <w:rsid w:val="00D776E4"/>
    <w:rsid w:val="00D77AAC"/>
    <w:rsid w:val="00D81A85"/>
    <w:rsid w:val="00D82CD6"/>
    <w:rsid w:val="00D8349F"/>
    <w:rsid w:val="00D904DD"/>
    <w:rsid w:val="00D962AA"/>
    <w:rsid w:val="00D97EC5"/>
    <w:rsid w:val="00D97FCD"/>
    <w:rsid w:val="00DA21B0"/>
    <w:rsid w:val="00DA2D7A"/>
    <w:rsid w:val="00DB22F1"/>
    <w:rsid w:val="00DB44C9"/>
    <w:rsid w:val="00DB52ED"/>
    <w:rsid w:val="00DC1C39"/>
    <w:rsid w:val="00DC2707"/>
    <w:rsid w:val="00DC54BE"/>
    <w:rsid w:val="00DC756A"/>
    <w:rsid w:val="00DD190C"/>
    <w:rsid w:val="00DD1A7E"/>
    <w:rsid w:val="00DD6506"/>
    <w:rsid w:val="00DE1CB2"/>
    <w:rsid w:val="00DE6448"/>
    <w:rsid w:val="00DF07C3"/>
    <w:rsid w:val="00DF16F3"/>
    <w:rsid w:val="00DF5370"/>
    <w:rsid w:val="00DF7B28"/>
    <w:rsid w:val="00E0128C"/>
    <w:rsid w:val="00E052D0"/>
    <w:rsid w:val="00E111E2"/>
    <w:rsid w:val="00E11C88"/>
    <w:rsid w:val="00E16968"/>
    <w:rsid w:val="00E20766"/>
    <w:rsid w:val="00E20F1A"/>
    <w:rsid w:val="00E2143E"/>
    <w:rsid w:val="00E23153"/>
    <w:rsid w:val="00E26F51"/>
    <w:rsid w:val="00E3442E"/>
    <w:rsid w:val="00E3502A"/>
    <w:rsid w:val="00E358A7"/>
    <w:rsid w:val="00E37B75"/>
    <w:rsid w:val="00E40060"/>
    <w:rsid w:val="00E404E1"/>
    <w:rsid w:val="00E40B92"/>
    <w:rsid w:val="00E4106E"/>
    <w:rsid w:val="00E51013"/>
    <w:rsid w:val="00E52879"/>
    <w:rsid w:val="00E53A8E"/>
    <w:rsid w:val="00E5408E"/>
    <w:rsid w:val="00E54EA5"/>
    <w:rsid w:val="00E56D7D"/>
    <w:rsid w:val="00E57432"/>
    <w:rsid w:val="00E60CA8"/>
    <w:rsid w:val="00E61928"/>
    <w:rsid w:val="00E63899"/>
    <w:rsid w:val="00E75B6B"/>
    <w:rsid w:val="00E766EE"/>
    <w:rsid w:val="00E8116F"/>
    <w:rsid w:val="00E8124D"/>
    <w:rsid w:val="00E81EB8"/>
    <w:rsid w:val="00E82362"/>
    <w:rsid w:val="00E95D31"/>
    <w:rsid w:val="00E976C7"/>
    <w:rsid w:val="00EA05DC"/>
    <w:rsid w:val="00EA0846"/>
    <w:rsid w:val="00EA39F6"/>
    <w:rsid w:val="00EA526D"/>
    <w:rsid w:val="00EB09FF"/>
    <w:rsid w:val="00EB3C27"/>
    <w:rsid w:val="00EB5112"/>
    <w:rsid w:val="00EC12F5"/>
    <w:rsid w:val="00EC49B4"/>
    <w:rsid w:val="00EC55AB"/>
    <w:rsid w:val="00EC7F20"/>
    <w:rsid w:val="00ED059A"/>
    <w:rsid w:val="00ED07C2"/>
    <w:rsid w:val="00ED2E11"/>
    <w:rsid w:val="00ED7B23"/>
    <w:rsid w:val="00EE6EAF"/>
    <w:rsid w:val="00EF68B7"/>
    <w:rsid w:val="00EF68D1"/>
    <w:rsid w:val="00F001A9"/>
    <w:rsid w:val="00F015C7"/>
    <w:rsid w:val="00F03E37"/>
    <w:rsid w:val="00F07DFD"/>
    <w:rsid w:val="00F12EDE"/>
    <w:rsid w:val="00F1366B"/>
    <w:rsid w:val="00F23A2A"/>
    <w:rsid w:val="00F24648"/>
    <w:rsid w:val="00F272B6"/>
    <w:rsid w:val="00F32099"/>
    <w:rsid w:val="00F345F2"/>
    <w:rsid w:val="00F45B15"/>
    <w:rsid w:val="00F45DB9"/>
    <w:rsid w:val="00F47710"/>
    <w:rsid w:val="00F53466"/>
    <w:rsid w:val="00F56CB6"/>
    <w:rsid w:val="00F616E2"/>
    <w:rsid w:val="00F62163"/>
    <w:rsid w:val="00F66857"/>
    <w:rsid w:val="00F66B6B"/>
    <w:rsid w:val="00F73330"/>
    <w:rsid w:val="00F76201"/>
    <w:rsid w:val="00F83844"/>
    <w:rsid w:val="00F96A37"/>
    <w:rsid w:val="00FA0182"/>
    <w:rsid w:val="00FA0DB8"/>
    <w:rsid w:val="00FA5503"/>
    <w:rsid w:val="00FA5A47"/>
    <w:rsid w:val="00FA672E"/>
    <w:rsid w:val="00FB1B3E"/>
    <w:rsid w:val="00FB1B5F"/>
    <w:rsid w:val="00FB304E"/>
    <w:rsid w:val="00FB785D"/>
    <w:rsid w:val="00FC0366"/>
    <w:rsid w:val="00FC2B19"/>
    <w:rsid w:val="00FC3279"/>
    <w:rsid w:val="00FC3CB5"/>
    <w:rsid w:val="00FD0723"/>
    <w:rsid w:val="00FD369D"/>
    <w:rsid w:val="00FF6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01FE00"/>
  <w15:chartTrackingRefBased/>
  <w15:docId w15:val="{0ED26632-297D-2F44-9018-E046204AB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A2D6C"/>
    <w:pPr>
      <w:widowControl w:val="0"/>
      <w:spacing w:after="200" w:line="276" w:lineRule="auto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2D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364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3645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3645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364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63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m8378</dc:creator>
  <cp:keywords/>
  <dc:description/>
  <cp:lastModifiedBy>zhengxin wu</cp:lastModifiedBy>
  <cp:revision>7</cp:revision>
  <dcterms:created xsi:type="dcterms:W3CDTF">2020-06-22T13:59:00Z</dcterms:created>
  <dcterms:modified xsi:type="dcterms:W3CDTF">2021-04-07T08:38:00Z</dcterms:modified>
</cp:coreProperties>
</file>